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7396" w:type="dxa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838"/>
        <w:gridCol w:w="794"/>
        <w:gridCol w:w="794"/>
        <w:gridCol w:w="794"/>
        <w:gridCol w:w="794"/>
        <w:gridCol w:w="794"/>
        <w:gridCol w:w="794"/>
        <w:gridCol w:w="794"/>
      </w:tblGrid>
      <w:tr w:rsidR="00407FED" w:rsidRPr="00407FED" w:rsidTr="000B5473">
        <w:trPr>
          <w:cantSplit/>
          <w:trHeight w:val="283"/>
        </w:trPr>
        <w:tc>
          <w:tcPr>
            <w:tcW w:w="739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407FED" w:rsidRDefault="00407FED" w:rsidP="00407FE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ry table 3. Excluded due to high or unacceptably high R</w:t>
            </w:r>
            <w:r w:rsidR="00113F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sk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="00113F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</w:t>
            </w:r>
            <w:r w:rsidR="00113F7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as</w:t>
            </w:r>
            <w:bookmarkStart w:id="0" w:name="_GoBack"/>
            <w:bookmarkEnd w:id="0"/>
          </w:p>
          <w:p w:rsidR="000B5473" w:rsidRPr="0022038B" w:rsidRDefault="000B5473" w:rsidP="00407FE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940CE" w:rsidRPr="0022038B" w:rsidTr="003B6C81">
        <w:trPr>
          <w:cantSplit/>
          <w:trHeight w:val="175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3940CE" w:rsidRPr="0022038B" w:rsidRDefault="003940CE" w:rsidP="003B23D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03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 judgme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3940CE" w:rsidRPr="0022038B" w:rsidRDefault="003940CE" w:rsidP="003B23D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03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ound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3940CE" w:rsidRPr="0022038B" w:rsidRDefault="003940CE" w:rsidP="003B23D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03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3940CE" w:rsidRPr="0022038B" w:rsidRDefault="003940CE" w:rsidP="003B6C81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rop outs/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non participan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3940CE" w:rsidRPr="0022038B" w:rsidRDefault="003940CE" w:rsidP="003B23D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03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3940CE" w:rsidRPr="0022038B" w:rsidRDefault="003940CE" w:rsidP="003B23D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03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ective report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3940CE" w:rsidRPr="0022038B" w:rsidRDefault="003940CE" w:rsidP="003B23D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03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lict of interest</w:t>
            </w:r>
          </w:p>
          <w:p w:rsidR="003940CE" w:rsidRPr="0022038B" w:rsidRDefault="003940CE" w:rsidP="003B23D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940CE" w:rsidRPr="00407FED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940CE" w:rsidRPr="00157D32" w:rsidRDefault="003940CE" w:rsidP="00155A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7D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xcluded due to high </w:t>
            </w:r>
            <w:r w:rsidR="00155A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B</w:t>
            </w:r>
          </w:p>
        </w:tc>
        <w:tc>
          <w:tcPr>
            <w:tcW w:w="5558" w:type="dxa"/>
            <w:gridSpan w:val="7"/>
            <w:tcBorders>
              <w:top w:val="nil"/>
              <w:left w:val="nil"/>
              <w:right w:val="nil"/>
            </w:tcBorders>
          </w:tcPr>
          <w:p w:rsidR="003940CE" w:rsidRPr="00157D32" w:rsidRDefault="003940CE" w:rsidP="003B23DA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 w:eastAsia="sv-SE"/>
              </w:rPr>
            </w:pP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22038B" w:rsidRDefault="003940CE" w:rsidP="009666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iju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124C05" wp14:editId="34FB00C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30" name="Ellips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D31F0A" id="Ellips 130" o:spid="_x0000_s1026" style="position:absolute;margin-left:-.4pt;margin-top:.3pt;width:14.15pt;height:1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501D89B" wp14:editId="72DF887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34" name="Ellips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1A8CB7" id="Ellips 134" o:spid="_x0000_s1026" style="position:absolute;margin-left:-.15pt;margin-top:.3pt;width:14.15pt;height:14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4ECA7C3" wp14:editId="55EC904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31" name="Ellips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F689CE" id="Ellips 131" o:spid="_x0000_s1026" style="position:absolute;margin-left:-.35pt;margin-top:.3pt;width:14.15pt;height:1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9C3A77E" wp14:editId="51FD4CC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35" name="Ellips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B9033B" id="Ellips 135" o:spid="_x0000_s1026" style="position:absolute;margin-left:-.1pt;margin-top:.3pt;width:14.15pt;height:14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1C6E0B0" wp14:editId="15A67EC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32" name="Ellips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78FA04" id="Ellips 132" o:spid="_x0000_s1026" style="position:absolute;margin-left:-.25pt;margin-top:.3pt;width:14.15pt;height:14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E84077D" wp14:editId="6A201B3A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33" name="Ellips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BEBB4E" id="Ellips 133" o:spid="_x0000_s1026" style="position:absolute;margin-left:-.4pt;margin-top:.3pt;width:14.15pt;height:14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0ADFF8C" wp14:editId="6E316E0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36" name="Ellips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C983B7" id="Ellips 136" o:spid="_x0000_s1026" style="position:absolute;margin-left:-.15pt;margin-top:.3pt;width:14.15pt;height:14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22038B" w:rsidRDefault="003940CE" w:rsidP="00020E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2C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rnabé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2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8D2FEA7" wp14:editId="418019E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37" name="Ellips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6F806C" id="Ellips 137" o:spid="_x0000_s1026" style="position:absolute;margin-left:-.4pt;margin-top:.15pt;width:14.15pt;height:14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60BF8FE" wp14:editId="645BDE2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38" name="Ellips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90949B" id="Ellips 138" o:spid="_x0000_s1026" style="position:absolute;margin-left:-.15pt;margin-top:.15pt;width:14.15pt;height:14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E96B1B5" wp14:editId="362C30B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" name="Ellip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F80117" id="Ellips 1" o:spid="_x0000_s1026" style="position:absolute;margin-left:-.35pt;margin-top:.15pt;width:14.15pt;height:14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B7F6211" wp14:editId="60E220D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39" name="Ellips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FF89A8" id="Ellips 139" o:spid="_x0000_s1026" style="position:absolute;margin-left:-.1pt;margin-top:.15pt;width:14.15pt;height:14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8620636" wp14:editId="0394FF5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44" name="Ellips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F55FF1" id="Ellips 144" o:spid="_x0000_s1026" style="position:absolute;margin-left:-.25pt;margin-top:.15pt;width:14.15pt;height:14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81C14FE" wp14:editId="485E2DB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45" name="Ellips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EE14EE" id="Ellips 145" o:spid="_x0000_s1026" style="position:absolute;margin-left:-.4pt;margin-top:.15pt;width:14.15pt;height:14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6275AEB" wp14:editId="3ED7BF5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2" name="Ellip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3A9C6D" id="Ellips 2" o:spid="_x0000_s1026" style="position:absolute;margin-left:-.15pt;margin-top:.15pt;width:14.15pt;height:14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97075A" w:rsidRDefault="003940CE" w:rsidP="00966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75A">
              <w:rPr>
                <w:rFonts w:ascii="Times New Roman" w:hAnsi="Times New Roman" w:cs="Times New Roman"/>
                <w:sz w:val="20"/>
                <w:szCs w:val="20"/>
              </w:rPr>
              <w:t xml:space="preserve">De Paula </w:t>
            </w:r>
            <w:r w:rsidRPr="009666CF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9D24E5A" wp14:editId="5414A1D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11" name="Ellips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8560E6" id="Ellips 11" o:spid="_x0000_s1026" style="position:absolute;margin-left:-.4pt;margin-top:.4pt;width:14.15pt;height:14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BEB53D8" wp14:editId="3DFC674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12" name="Ellips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781C71" id="Ellips 12" o:spid="_x0000_s1026" style="position:absolute;margin-left:-.15pt;margin-top:.4pt;width:14.15pt;height:14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F1FC56E" wp14:editId="70E5DCC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4" name="Ellips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A673AB" id="Ellips 4" o:spid="_x0000_s1026" style="position:absolute;margin-left:-.35pt;margin-top:.4pt;width:14.15pt;height:14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050DB88" wp14:editId="39029A7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35" name="Ellips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96BD46" id="Ellips 35" o:spid="_x0000_s1026" style="position:absolute;margin-left:-.1pt;margin-top:.4pt;width:14.15pt;height:14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C4E0F13" wp14:editId="39A5376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53" name="Ellips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0972C8" id="Ellips 53" o:spid="_x0000_s1026" style="position:absolute;margin-left:-.25pt;margin-top:.4pt;width:14.15pt;height:14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A9551D9" wp14:editId="1D71A93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68" name="Ellips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E79272" id="Ellips 68" o:spid="_x0000_s1026" style="position:absolute;margin-left:-.4pt;margin-top:.4pt;width:14.15pt;height:14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3FAFDA1" wp14:editId="2EE0E46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3" name="Ellips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6A7207" id="Ellips 3" o:spid="_x0000_s1026" style="position:absolute;margin-left:-.15pt;margin-top:.4pt;width:14.15pt;height:14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22038B" w:rsidRDefault="003940CE" w:rsidP="00020E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F9E7BFD" wp14:editId="2E07819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70" name="Ellips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88C8EB" id="Ellips 70" o:spid="_x0000_s1026" style="position:absolute;margin-left:-.4pt;margin-top:.25pt;width:14.15pt;height:14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62A5616" wp14:editId="7135581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13" name="Ellips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E20E5C" id="Ellips 113" o:spid="_x0000_s1026" style="position:absolute;margin-left:-.15pt;margin-top:.25pt;width:14.15pt;height:14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6211B38" wp14:editId="1F1E204B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76" name="Ellips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AC794F" id="Ellips 76" o:spid="_x0000_s1026" style="position:absolute;margin-left:-.35pt;margin-top:.25pt;width:14.15pt;height:14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09602A8" wp14:editId="65F09D6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81" name="Ellips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646040" id="Ellips 81" o:spid="_x0000_s1026" style="position:absolute;margin-left:-.1pt;margin-top:.25pt;width:14.15pt;height:14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8C13003" wp14:editId="265BEC1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22" name="Ellips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B31315" id="Ellips 122" o:spid="_x0000_s1026" style="position:absolute;margin-left:-.25pt;margin-top:.25pt;width:14.15pt;height:14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147FFB6" wp14:editId="5229C4A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82" name="Ellips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64E61E" id="Ellips 82" o:spid="_x0000_s1026" style="position:absolute;margin-left:-.4pt;margin-top:.25pt;width:14.15pt;height:14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0722F9A" wp14:editId="679927B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41" name="Ellips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F04046" id="Ellips 141" o:spid="_x0000_s1026" style="position:absolute;margin-left:-.15pt;margin-top:.25pt;width:14.15pt;height:14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7618C0" w:rsidRDefault="003940CE" w:rsidP="009666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8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yashkil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7707879" wp14:editId="30CAAEE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43" name="Ellips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1B6855" id="Ellips 143" o:spid="_x0000_s1026" style="position:absolute;margin-left:-.4pt;margin-top:.1pt;width:14.15pt;height:14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4C8D056" wp14:editId="06ED51E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55" name="Ellips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44E773" id="Ellips 55" o:spid="_x0000_s1026" style="position:absolute;margin-left:-.15pt;margin-top:.1pt;width:14.15pt;height:14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0D869B1" wp14:editId="395B8E5B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48" name="Ellips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0ABA4E" id="Ellips 148" o:spid="_x0000_s1026" style="position:absolute;margin-left:-.35pt;margin-top:.1pt;width:14.15pt;height:14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C861B6A" wp14:editId="2FD67A6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49" name="Ellips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323232" id="Ellips 149" o:spid="_x0000_s1026" style="position:absolute;margin-left:-.1pt;margin-top:.1pt;width:14.15pt;height:14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379D3FB" wp14:editId="43C5F14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51" name="Ellips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0D4ECD" id="Ellips 151" o:spid="_x0000_s1026" style="position:absolute;margin-left:-.25pt;margin-top:.1pt;width:14.15pt;height:14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9E63ACD" wp14:editId="106AD0E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50" name="Ellips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2271EF" id="Ellips 150" o:spid="_x0000_s1026" style="position:absolute;margin-left:-.4pt;margin-top:.1pt;width:14.15pt;height:14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C3E7044" wp14:editId="5265941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52" name="Ellips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0B688F" id="Ellips 152" o:spid="_x0000_s1026" style="position:absolute;margin-left:-.15pt;margin-top:.1pt;width:14.15pt;height:14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7618C0" w:rsidRDefault="003940CE" w:rsidP="00020E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8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rque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6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58E159F" wp14:editId="06E044A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715</wp:posOffset>
                      </wp:positionV>
                      <wp:extent cx="180000" cy="180000"/>
                      <wp:effectExtent l="0" t="0" r="10795" b="10795"/>
                      <wp:wrapNone/>
                      <wp:docPr id="153" name="Ellips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251767" id="Ellips 153" o:spid="_x0000_s1026" style="position:absolute;margin-left:-.4pt;margin-top:.45pt;width:14.15pt;height:14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C9B3670" wp14:editId="09842B2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715</wp:posOffset>
                      </wp:positionV>
                      <wp:extent cx="180000" cy="180000"/>
                      <wp:effectExtent l="0" t="0" r="10795" b="10795"/>
                      <wp:wrapNone/>
                      <wp:docPr id="154" name="Ellips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1FCF1F" id="Ellips 154" o:spid="_x0000_s1026" style="position:absolute;margin-left:-.15pt;margin-top:.45pt;width:14.15pt;height:14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70BEE99" wp14:editId="2FCD445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715</wp:posOffset>
                      </wp:positionV>
                      <wp:extent cx="180000" cy="180000"/>
                      <wp:effectExtent l="0" t="0" r="10795" b="10795"/>
                      <wp:wrapNone/>
                      <wp:docPr id="157" name="Ellips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52A2EB" id="Ellips 157" o:spid="_x0000_s1026" style="position:absolute;margin-left:-.35pt;margin-top:.45pt;width:14.15pt;height:14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F9041A8" wp14:editId="2C33853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715</wp:posOffset>
                      </wp:positionV>
                      <wp:extent cx="180000" cy="180000"/>
                      <wp:effectExtent l="0" t="0" r="10795" b="10795"/>
                      <wp:wrapNone/>
                      <wp:docPr id="159" name="Ellips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4B87E5" id="Ellips 159" o:spid="_x0000_s1026" style="position:absolute;margin-left:-.1pt;margin-top:.45pt;width:14.15pt;height:14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4332A27" wp14:editId="59E4D85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715</wp:posOffset>
                      </wp:positionV>
                      <wp:extent cx="180000" cy="180000"/>
                      <wp:effectExtent l="0" t="0" r="10795" b="10795"/>
                      <wp:wrapNone/>
                      <wp:docPr id="155" name="Ellips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682581" id="Ellips 155" o:spid="_x0000_s1026" style="position:absolute;margin-left:-.25pt;margin-top:.45pt;width:14.15pt;height:14.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EF962B9" wp14:editId="204D4EC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715</wp:posOffset>
                      </wp:positionV>
                      <wp:extent cx="180000" cy="180000"/>
                      <wp:effectExtent l="0" t="0" r="10795" b="10795"/>
                      <wp:wrapNone/>
                      <wp:docPr id="156" name="Ellips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5308E6" id="Ellips 156" o:spid="_x0000_s1026" style="position:absolute;margin-left:-.4pt;margin-top:.45pt;width:14.15pt;height:14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4B98ACA" wp14:editId="4D0E29F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715</wp:posOffset>
                      </wp:positionV>
                      <wp:extent cx="180000" cy="180000"/>
                      <wp:effectExtent l="0" t="0" r="10795" b="10795"/>
                      <wp:wrapNone/>
                      <wp:docPr id="158" name="Ellips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8FC4BD" id="Ellips 158" o:spid="_x0000_s1026" style="position:absolute;margin-left:-.15pt;margin-top:.45pt;width:14.15pt;height:14.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97075A" w:rsidRDefault="003940CE" w:rsidP="00020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75A">
              <w:rPr>
                <w:rFonts w:ascii="Times New Roman" w:hAnsi="Times New Roman" w:cs="Times New Roman"/>
                <w:sz w:val="20"/>
                <w:szCs w:val="20"/>
              </w:rPr>
              <w:t xml:space="preserve">O´Brien </w:t>
            </w:r>
            <w:r w:rsidRPr="009666CF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80AF5B2" wp14:editId="07808F8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60" name="Ellips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293FC5" id="Ellips 160" o:spid="_x0000_s1026" style="position:absolute;margin-left:-.4pt;margin-top:.3pt;width:14.15pt;height:14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7FF508B" wp14:editId="08C1B72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61" name="Ellips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C20519" id="Ellips 161" o:spid="_x0000_s1026" style="position:absolute;margin-left:-.15pt;margin-top:.3pt;width:14.15pt;height:14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F004E4E" wp14:editId="09C8E68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63" name="Ellips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13157E" id="Ellips 163" o:spid="_x0000_s1026" style="position:absolute;margin-left:-.35pt;margin-top:.3pt;width:14.15pt;height:14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1AE95A7" wp14:editId="71AFE64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62" name="Ellips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DB42FE" id="Ellips 162" o:spid="_x0000_s1026" style="position:absolute;margin-left:-.1pt;margin-top:.3pt;width:14.15pt;height:14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A037AE3" wp14:editId="228E4EB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66" name="Ellips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C9B0D9" id="Ellips 166" o:spid="_x0000_s1026" style="position:absolute;margin-left:-.25pt;margin-top:.3pt;width:14.15pt;height:14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2AB6767" wp14:editId="04AA83C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64" name="Ellips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242F2C" id="Ellips 164" o:spid="_x0000_s1026" style="position:absolute;margin-left:-.4pt;margin-top:.3pt;width:14.15pt;height:14.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25E4A57" wp14:editId="2656DF7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80000" cy="180000"/>
                      <wp:effectExtent l="0" t="0" r="10795" b="10795"/>
                      <wp:wrapNone/>
                      <wp:docPr id="165" name="Ellips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0748AC" id="Ellips 165" o:spid="_x0000_s1026" style="position:absolute;margin-left:-.15pt;margin-top:.3pt;width:14.15pt;height:14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7618C0" w:rsidRDefault="003940CE" w:rsidP="00020E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8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vaghi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8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356FF1B" wp14:editId="5B857A1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67" name="Ellips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CD2072" id="Ellips 167" o:spid="_x0000_s1026" style="position:absolute;margin-left:-.4pt;margin-top:.25pt;width:14.15pt;height:14.1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0EB71B8" wp14:editId="1376A0F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68" name="Ellips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16EE56" id="Ellips 168" o:spid="_x0000_s1026" style="position:absolute;margin-left:-.15pt;margin-top:.15pt;width:14.15pt;height:14.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2167CEC" wp14:editId="73C333B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69" name="Ellips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9467FE" id="Ellips 169" o:spid="_x0000_s1026" style="position:absolute;margin-left:-.35pt;margin-top:.15pt;width:14.15pt;height:14.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06C6D33" wp14:editId="4AA5FAF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70" name="Ellips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76A713" id="Ellips 170" o:spid="_x0000_s1026" style="position:absolute;margin-left:-.1pt;margin-top:.15pt;width:14.15pt;height:14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793F822" wp14:editId="62A3120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73" name="Ellips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FD3086" id="Ellips 173" o:spid="_x0000_s1026" style="position:absolute;margin-left:-.25pt;margin-top:.15pt;width:14.15pt;height:14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5F47D42" wp14:editId="0F75F17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71" name="Ellips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F0A357" id="Ellips 171" o:spid="_x0000_s1026" style="position:absolute;margin-left:-.4pt;margin-top:.15pt;width:14.15pt;height:14.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282EA4D" wp14:editId="636365C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72" name="Ellips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77C0C8" id="Ellips 172" o:spid="_x0000_s1026" style="position:absolute;margin-left:-.15pt;margin-top:.15pt;width:14.15pt;height:14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7618C0" w:rsidRDefault="003940CE" w:rsidP="00020E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8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luvai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9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FE4D5A9" wp14:editId="28E57F0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540</wp:posOffset>
                      </wp:positionV>
                      <wp:extent cx="180000" cy="180000"/>
                      <wp:effectExtent l="0" t="0" r="10795" b="10795"/>
                      <wp:wrapNone/>
                      <wp:docPr id="174" name="Ellips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73D6E4" id="Ellips 174" o:spid="_x0000_s1026" style="position:absolute;margin-left:-.4pt;margin-top:.2pt;width:14.15pt;height:14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B2B8F25" wp14:editId="411F4B6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175" name="Ellips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E8BE54" id="Ellips 175" o:spid="_x0000_s1026" style="position:absolute;margin-left:-.15pt;margin-top:.4pt;width:14.15pt;height:14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FDBA47A" wp14:editId="0841CE1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178" name="Ellips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76A93E" id="Ellips 178" o:spid="_x0000_s1026" style="position:absolute;margin-left:-.35pt;margin-top:.4pt;width:14.15pt;height:14.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6CA666F" wp14:editId="3DC87C2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176" name="Ellips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24006D" id="Ellips 176" o:spid="_x0000_s1026" style="position:absolute;margin-left:-.1pt;margin-top:.4pt;width:14.15pt;height:14.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9B78165" wp14:editId="4FEBCC6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180" name="Ellips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E8EC0D" id="Ellips 180" o:spid="_x0000_s1026" style="position:absolute;margin-left:-.25pt;margin-top:.4pt;width:14.15pt;height:14.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FF9861A" wp14:editId="729A3F2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177" name="Ellips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8E75D9" id="Ellips 177" o:spid="_x0000_s1026" style="position:absolute;margin-left:-.4pt;margin-top:.4pt;width:14.15pt;height:14.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781B90F" wp14:editId="06A532C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179" name="Ellips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DFB6C3" id="Ellips 179" o:spid="_x0000_s1026" style="position:absolute;margin-left:-.15pt;margin-top:.4pt;width:14.15pt;height:14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7618C0" w:rsidRDefault="003940CE" w:rsidP="009666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8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lva 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0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181699C" wp14:editId="6CBD58C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180000" cy="180000"/>
                      <wp:effectExtent l="0" t="0" r="10795" b="10795"/>
                      <wp:wrapNone/>
                      <wp:docPr id="181" name="Ellips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AD273C" id="Ellips 181" o:spid="_x0000_s1026" style="position:absolute;margin-left:-.4pt;margin-top:.15pt;width:14.15pt;height:14.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4E26B0D" wp14:editId="3D31AC8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82" name="Ellips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913B7E" id="Ellips 182" o:spid="_x0000_s1026" style="position:absolute;margin-left:-.15pt;margin-top:.25pt;width:14.15pt;height:14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074C8A2" wp14:editId="6B41AF2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86" name="Ellips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008532" id="Ellips 186" o:spid="_x0000_s1026" style="position:absolute;margin-left:-.35pt;margin-top:.25pt;width:14.15pt;height:14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F9EFAD6" wp14:editId="3109B9F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84" name="Ellips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BB3277" id="Ellips 184" o:spid="_x0000_s1026" style="position:absolute;margin-left:-.1pt;margin-top:.25pt;width:14.15pt;height:14.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F82A0D5" wp14:editId="316107B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85" name="Ellips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F6E3DF" id="Ellips 185" o:spid="_x0000_s1026" style="position:absolute;margin-left:-.25pt;margin-top:.25pt;width:14.15pt;height:14.1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52D5A8D" wp14:editId="77F7ABD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83" name="Ellips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641FA7" id="Ellips 183" o:spid="_x0000_s1026" style="position:absolute;margin-left:-.4pt;margin-top:.25pt;width:14.15pt;height:14.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1682E69" wp14:editId="34C9392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80000" cy="180000"/>
                      <wp:effectExtent l="0" t="0" r="10795" b="10795"/>
                      <wp:wrapNone/>
                      <wp:docPr id="187" name="Ellips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30CE10" id="Ellips 187" o:spid="_x0000_s1026" style="position:absolute;margin-left:-.15pt;margin-top:.25pt;width:14.15pt;height:14.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7618C0" w:rsidRDefault="003940CE" w:rsidP="009666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8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kra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1)</w: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AFEE3DE" wp14:editId="6F78699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88" name="Ellips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D65B66" id="Ellips 188" o:spid="_x0000_s1026" style="position:absolute;margin-left:-.4pt;margin-top:.1pt;width:14.15pt;height:14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B71ACBB" wp14:editId="42FC3F1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93" name="Ellips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D377CC" id="Ellips 193" o:spid="_x0000_s1026" style="position:absolute;margin-left:-.15pt;margin-top:.1pt;width:14.15pt;height:14.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446DEBC" wp14:editId="2DDB734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98" name="Ellips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2A3809" id="Ellips 198" o:spid="_x0000_s1026" style="position:absolute;margin-left:-.35pt;margin-top:.1pt;width:14.15pt;height:14.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82D3DE2" wp14:editId="7AABECE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89" name="Ellips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0662F9" id="Ellips 189" o:spid="_x0000_s1026" style="position:absolute;margin-left:-.1pt;margin-top:.1pt;width:14.15pt;height:14.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72DB7E2" wp14:editId="6FF4343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194" name="Ellips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29BEE5" id="Ellips 194" o:spid="_x0000_s1026" style="position:absolute;margin-left:-.25pt;margin-top:.1pt;width:14.15pt;height:14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5FA60894" wp14:editId="7FA3F73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201" name="Ellips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5F3BF7" id="Ellips 201" o:spid="_x0000_s1026" style="position:absolute;margin-left:-.4pt;margin-top:.1pt;width:14.15pt;height:14.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</w:tcPr>
          <w:p w:rsidR="003940CE" w:rsidRPr="0022038B" w:rsidRDefault="003940CE" w:rsidP="003B23DA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058FA2B" wp14:editId="50821C7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180000" cy="180000"/>
                      <wp:effectExtent l="0" t="0" r="10795" b="10795"/>
                      <wp:wrapNone/>
                      <wp:docPr id="202" name="Ellips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FFFAB6" id="Ellips 202" o:spid="_x0000_s1026" style="position:absolute;margin-left:-.15pt;margin-top:.1pt;width:14.15pt;height:14.1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22038B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Pr="007618C0" w:rsidRDefault="003940CE" w:rsidP="00020E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18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aborski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2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3940CE" w:rsidRPr="0022038B" w:rsidRDefault="003940CE" w:rsidP="003B2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B62390E" wp14:editId="4233AD9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5560</wp:posOffset>
                      </wp:positionV>
                      <wp:extent cx="180000" cy="180000"/>
                      <wp:effectExtent l="0" t="0" r="10795" b="10795"/>
                      <wp:wrapNone/>
                      <wp:docPr id="57" name="Ellips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824ECD" id="Ellips 57" o:spid="_x0000_s1026" style="position:absolute;margin-left:-.4pt;margin-top:2.8pt;width:14.15pt;height:14.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3940CE" w:rsidRPr="0022038B" w:rsidRDefault="003940CE" w:rsidP="003B2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B09BF61" wp14:editId="6FFFCA4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735</wp:posOffset>
                      </wp:positionV>
                      <wp:extent cx="180000" cy="180000"/>
                      <wp:effectExtent l="0" t="0" r="10795" b="10795"/>
                      <wp:wrapNone/>
                      <wp:docPr id="192" name="Ellips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2BCC2D" id="Ellips 192" o:spid="_x0000_s1026" style="position:absolute;margin-left:-.15pt;margin-top:3.05pt;width:14.15pt;height:14.1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3940CE" w:rsidRPr="0022038B" w:rsidRDefault="003940CE" w:rsidP="003B2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4093044" wp14:editId="0F8D654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735</wp:posOffset>
                      </wp:positionV>
                      <wp:extent cx="180000" cy="180000"/>
                      <wp:effectExtent l="0" t="0" r="10795" b="10795"/>
                      <wp:wrapNone/>
                      <wp:docPr id="199" name="Ellips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70C85C" id="Ellips 199" o:spid="_x0000_s1026" style="position:absolute;margin-left:-.35pt;margin-top:3.05pt;width:14.15pt;height:14.1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3940CE" w:rsidRPr="0022038B" w:rsidRDefault="003940CE" w:rsidP="003B2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DB10F20" wp14:editId="0C9E456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735</wp:posOffset>
                      </wp:positionV>
                      <wp:extent cx="180000" cy="180000"/>
                      <wp:effectExtent l="0" t="0" r="10795" b="10795"/>
                      <wp:wrapNone/>
                      <wp:docPr id="190" name="Ellips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F63752" id="Ellips 190" o:spid="_x0000_s1026" style="position:absolute;margin-left:-.1pt;margin-top:3.05pt;width:14.15pt;height:14.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3940CE" w:rsidRPr="0022038B" w:rsidRDefault="003940CE" w:rsidP="003B2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B32FA75" wp14:editId="0DBF2C1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735</wp:posOffset>
                      </wp:positionV>
                      <wp:extent cx="180000" cy="180000"/>
                      <wp:effectExtent l="0" t="0" r="10795" b="10795"/>
                      <wp:wrapNone/>
                      <wp:docPr id="195" name="Ellips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5C33F7" id="Ellips 195" o:spid="_x0000_s1026" style="position:absolute;margin-left:-.25pt;margin-top:3.05pt;width:14.15pt;height:14.1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3940CE" w:rsidRPr="0022038B" w:rsidRDefault="003940CE" w:rsidP="003B2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5AB2A75" wp14:editId="128874E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735</wp:posOffset>
                      </wp:positionV>
                      <wp:extent cx="180000" cy="180000"/>
                      <wp:effectExtent l="0" t="0" r="10795" b="10795"/>
                      <wp:wrapNone/>
                      <wp:docPr id="200" name="Ellips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CC6679" id="Ellips 200" o:spid="_x0000_s1026" style="position:absolute;margin-left:-.4pt;margin-top:3.05pt;width:14.15pt;height:14.1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3940CE" w:rsidRPr="0022038B" w:rsidRDefault="003940CE" w:rsidP="003B2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37668C81" wp14:editId="7429011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735</wp:posOffset>
                      </wp:positionV>
                      <wp:extent cx="180000" cy="180000"/>
                      <wp:effectExtent l="0" t="0" r="10795" b="10795"/>
                      <wp:wrapNone/>
                      <wp:docPr id="196" name="Ellips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F825EB" id="Ellips 196" o:spid="_x0000_s1026" style="position:absolute;margin-left:-.15pt;margin-top:3.05pt;width:14.15pt;height:14.1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3940CE" w:rsidRPr="00407FED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940CE" w:rsidRPr="00157D32" w:rsidRDefault="003940CE" w:rsidP="00155A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7D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xcluded due to unacceptably high </w:t>
            </w:r>
            <w:r w:rsidR="00155A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B</w:t>
            </w:r>
            <w:r w:rsidRPr="00157D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="00824A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t addressing confounders</w:t>
            </w:r>
            <w:r w:rsidRPr="00157D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5558" w:type="dxa"/>
            <w:gridSpan w:val="7"/>
            <w:tcBorders>
              <w:left w:val="nil"/>
              <w:right w:val="nil"/>
            </w:tcBorders>
            <w:vAlign w:val="bottom"/>
          </w:tcPr>
          <w:p w:rsidR="003940CE" w:rsidRPr="00157D32" w:rsidRDefault="003940CE" w:rsidP="003B23D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pPr>
          </w:p>
        </w:tc>
      </w:tr>
      <w:tr w:rsidR="003940CE" w:rsidRPr="00157D32" w:rsidTr="003B6C81">
        <w:trPr>
          <w:trHeight w:val="28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:rsidR="003940CE" w:rsidRDefault="003940CE" w:rsidP="00020E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3-51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4" w:type="dxa"/>
            <w:vAlign w:val="bottom"/>
          </w:tcPr>
          <w:p w:rsidR="003940CE" w:rsidRPr="00157D32" w:rsidRDefault="003940CE" w:rsidP="003B23D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01B6ACA" wp14:editId="06DC75C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6195</wp:posOffset>
                      </wp:positionV>
                      <wp:extent cx="180000" cy="180000"/>
                      <wp:effectExtent l="0" t="0" r="10795" b="10795"/>
                      <wp:wrapNone/>
                      <wp:docPr id="56" name="Ellips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84ADC9" id="Ellips 56" o:spid="_x0000_s1026" style="position:absolute;margin-left:-.4pt;margin-top:2.85pt;width:14.15pt;height:14.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  <w:vAlign w:val="bottom"/>
          </w:tcPr>
          <w:p w:rsidR="003940CE" w:rsidRPr="00157D32" w:rsidRDefault="003940CE" w:rsidP="003B23D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pPr>
            <w:r w:rsidRPr="00D74634">
              <w:rPr>
                <w:rFonts w:ascii="Times New Roman" w:hAnsi="Times New Roman" w:cs="Times New Roman"/>
                <w:noProof/>
                <w:sz w:val="16"/>
                <w:szCs w:val="16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66A2EC3" wp14:editId="5290C24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6195</wp:posOffset>
                      </wp:positionV>
                      <wp:extent cx="180000" cy="180000"/>
                      <wp:effectExtent l="0" t="0" r="10795" b="10795"/>
                      <wp:wrapNone/>
                      <wp:docPr id="191" name="Ellips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1EE1BC" id="Ellips 191" o:spid="_x0000_s1026" style="position:absolute;margin-left:-.1pt;margin-top:2.85pt;width:14.15pt;height:14.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94" w:type="dxa"/>
            <w:vAlign w:val="bottom"/>
          </w:tcPr>
          <w:p w:rsidR="003940CE" w:rsidRPr="00157D32" w:rsidRDefault="003940CE" w:rsidP="003B23D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794" w:type="dxa"/>
            <w:vAlign w:val="bottom"/>
          </w:tcPr>
          <w:p w:rsidR="003940CE" w:rsidRPr="00157D32" w:rsidRDefault="003940CE" w:rsidP="003B23D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794" w:type="dxa"/>
            <w:vAlign w:val="bottom"/>
          </w:tcPr>
          <w:p w:rsidR="003940CE" w:rsidRPr="00157D32" w:rsidRDefault="003940CE" w:rsidP="003B23D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794" w:type="dxa"/>
            <w:vAlign w:val="bottom"/>
          </w:tcPr>
          <w:p w:rsidR="003940CE" w:rsidRPr="00157D32" w:rsidRDefault="003940CE" w:rsidP="003B23D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794" w:type="dxa"/>
            <w:vAlign w:val="bottom"/>
          </w:tcPr>
          <w:p w:rsidR="003940CE" w:rsidRPr="00157D32" w:rsidRDefault="003940CE" w:rsidP="003B23D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sv-SE"/>
              </w:rPr>
              <w:t>-</w:t>
            </w:r>
          </w:p>
        </w:tc>
      </w:tr>
    </w:tbl>
    <w:p w:rsidR="003940CE" w:rsidRPr="0022038B" w:rsidRDefault="003940CE" w:rsidP="00F21FBA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8505" w:type="dxa"/>
        <w:tblBorders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67"/>
        <w:gridCol w:w="2268"/>
        <w:gridCol w:w="567"/>
        <w:gridCol w:w="2268"/>
        <w:gridCol w:w="567"/>
        <w:gridCol w:w="2268"/>
      </w:tblGrid>
      <w:tr w:rsidR="003940CE" w:rsidRPr="0022038B" w:rsidTr="00BF17FC">
        <w:trPr>
          <w:trHeight w:val="283"/>
        </w:trPr>
        <w:tc>
          <w:tcPr>
            <w:tcW w:w="567" w:type="dxa"/>
          </w:tcPr>
          <w:p w:rsidR="003940CE" w:rsidRPr="0022038B" w:rsidRDefault="003940CE" w:rsidP="00BF1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38B"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157CA358" wp14:editId="69931A7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5" name="Ellips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7862CE" id="Ellips 5" o:spid="_x0000_s1026" style="position:absolute;margin-left:-.5pt;margin-top:.4pt;width:14.15pt;height:14.1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" fillcolor="#00b050" strokecolor="#00b050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2268" w:type="dxa"/>
          </w:tcPr>
          <w:p w:rsidR="003940CE" w:rsidRPr="0022038B" w:rsidRDefault="003940CE" w:rsidP="00BF1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38B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67" w:type="dxa"/>
          </w:tcPr>
          <w:p w:rsidR="003940CE" w:rsidRPr="0022038B" w:rsidRDefault="003940CE" w:rsidP="00BF1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38B"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B6A5916" wp14:editId="49E87A6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6" name="Ellips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5C7BAE" id="Ellips 6" o:spid="_x0000_s1026" style="position:absolute;margin-left:-.1pt;margin-top:.4pt;width:14.15pt;height:14.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2268" w:type="dxa"/>
          </w:tcPr>
          <w:p w:rsidR="003940CE" w:rsidRPr="0022038B" w:rsidRDefault="003940CE" w:rsidP="00BF1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38B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567" w:type="dxa"/>
          </w:tcPr>
          <w:p w:rsidR="003940CE" w:rsidRPr="0022038B" w:rsidRDefault="003940CE" w:rsidP="00BF1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38B">
              <w:rPr>
                <w:rFonts w:ascii="Times New Roman" w:hAnsi="Times New Roman" w:cs="Times New Roman"/>
                <w:noProof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6ABCFD3" wp14:editId="3850C3C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</wp:posOffset>
                      </wp:positionV>
                      <wp:extent cx="180000" cy="180000"/>
                      <wp:effectExtent l="0" t="0" r="10795" b="10795"/>
                      <wp:wrapNone/>
                      <wp:docPr id="7" name="Ellips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80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B79293" id="Ellips 7" o:spid="_x0000_s1026" style="position:absolute;margin-left:-.4pt;margin-top:.4pt;width:14.15pt;height:14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" fillcolor="red" strokecolor="red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2268" w:type="dxa"/>
          </w:tcPr>
          <w:p w:rsidR="003940CE" w:rsidRPr="0022038B" w:rsidRDefault="003940CE" w:rsidP="00BF1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38B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</w:tbl>
    <w:p w:rsidR="003940CE" w:rsidRDefault="003940CE">
      <w:pPr>
        <w:rPr>
          <w:lang w:val="en-GB"/>
        </w:rPr>
      </w:pPr>
    </w:p>
    <w:p w:rsidR="003940CE" w:rsidRDefault="003940CE">
      <w:pPr>
        <w:rPr>
          <w:lang w:val="en-GB"/>
        </w:rPr>
      </w:pPr>
      <w:r>
        <w:rPr>
          <w:lang w:val="en-GB"/>
        </w:rPr>
        <w:lastRenderedPageBreak/>
        <w:br w:type="page"/>
      </w:r>
    </w:p>
    <w:p w:rsidR="003940CE" w:rsidRPr="00591A0D" w:rsidRDefault="003940CE" w:rsidP="00591A0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91A0D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References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175E4">
        <w:t>1.</w:t>
      </w:r>
      <w:r w:rsidRPr="00E175E4">
        <w:tab/>
      </w:r>
      <w:r w:rsidRPr="00A966DA">
        <w:rPr>
          <w:rFonts w:ascii="Times New Roman" w:hAnsi="Times New Roman" w:cs="Times New Roman"/>
          <w:sz w:val="20"/>
          <w:szCs w:val="20"/>
        </w:rPr>
        <w:t>Baiju, R.M.P., Peter, E., Varghese, N.O</w:t>
      </w:r>
      <w:r w:rsidR="004C1B80">
        <w:rPr>
          <w:rFonts w:ascii="Times New Roman" w:hAnsi="Times New Roman" w:cs="Times New Roman"/>
          <w:sz w:val="20"/>
          <w:szCs w:val="20"/>
        </w:rPr>
        <w:t>., Varughese, J.M., Sivaram, R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Narayan, V. (2019) Development and initial validation of an oral health-related quality of life scale for older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Indian Journal of Dental Research</w:t>
      </w:r>
      <w:r w:rsidRPr="00A966DA">
        <w:rPr>
          <w:rFonts w:ascii="Times New Roman" w:hAnsi="Times New Roman" w:cs="Times New Roman"/>
          <w:sz w:val="20"/>
          <w:szCs w:val="20"/>
        </w:rPr>
        <w:t>, 30, 6, 826-833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2.</w:t>
      </w:r>
      <w:r w:rsidRPr="00A966DA">
        <w:rPr>
          <w:rFonts w:ascii="Times New Roman" w:hAnsi="Times New Roman" w:cs="Times New Roman"/>
          <w:sz w:val="20"/>
          <w:szCs w:val="20"/>
        </w:rPr>
        <w:tab/>
        <w:t>Bernabé, E., de Oliveira, C.M., Sheiham, A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Tsakos, G. (2009) Comparison of the generic and condition-specific forms of the Oral Impacts on Daily Performances (OIDP) Index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Journal of Public Health Dentistry</w:t>
      </w:r>
      <w:r w:rsidRPr="00A966DA">
        <w:rPr>
          <w:rFonts w:ascii="Times New Roman" w:hAnsi="Times New Roman" w:cs="Times New Roman"/>
          <w:sz w:val="20"/>
          <w:szCs w:val="20"/>
        </w:rPr>
        <w:t>, 69, 3, 176-181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.</w:t>
      </w:r>
      <w:r w:rsidRPr="00A966DA">
        <w:rPr>
          <w:rFonts w:ascii="Times New Roman" w:hAnsi="Times New Roman" w:cs="Times New Roman"/>
          <w:sz w:val="20"/>
          <w:szCs w:val="20"/>
        </w:rPr>
        <w:tab/>
        <w:t>Paula, D.F.D.J., Santos, N.C.M</w:t>
      </w:r>
      <w:r w:rsidR="004C1B80">
        <w:rPr>
          <w:rFonts w:ascii="Times New Roman" w:hAnsi="Times New Roman" w:cs="Times New Roman"/>
          <w:sz w:val="20"/>
          <w:szCs w:val="20"/>
        </w:rPr>
        <w:t>., Silva, E.T.D., Nunes, M.D.F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Leles, C.R. (2009) Psychosocial impact of dental esthetics on quality of life in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Angle Orthodontist</w:t>
      </w:r>
      <w:r w:rsidRPr="00A966DA">
        <w:rPr>
          <w:rFonts w:ascii="Times New Roman" w:hAnsi="Times New Roman" w:cs="Times New Roman"/>
          <w:sz w:val="20"/>
          <w:szCs w:val="20"/>
        </w:rPr>
        <w:t>, 79, 6, 1188-1193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4.</w:t>
      </w:r>
      <w:r w:rsidRPr="00A966DA">
        <w:rPr>
          <w:rFonts w:ascii="Times New Roman" w:hAnsi="Times New Roman" w:cs="Times New Roman"/>
          <w:sz w:val="20"/>
          <w:szCs w:val="20"/>
        </w:rPr>
        <w:tab/>
        <w:t>Do, L.G. and Spencer, A. (2007) Oral health-related quality of life of children by dental caries and fluorosis experience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Journal of Public Health Dentistry</w:t>
      </w:r>
      <w:r w:rsidRPr="00A966DA">
        <w:rPr>
          <w:rFonts w:ascii="Times New Roman" w:hAnsi="Times New Roman" w:cs="Times New Roman"/>
          <w:sz w:val="20"/>
          <w:szCs w:val="20"/>
        </w:rPr>
        <w:t>, 67, 3, 132-139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5.</w:t>
      </w:r>
      <w:r w:rsidRPr="00A966DA">
        <w:rPr>
          <w:rFonts w:ascii="Times New Roman" w:hAnsi="Times New Roman" w:cs="Times New Roman"/>
          <w:sz w:val="20"/>
          <w:szCs w:val="20"/>
        </w:rPr>
        <w:tab/>
        <w:t>Elyaskhil, M., Shaf</w:t>
      </w:r>
      <w:r w:rsidR="004C1B80">
        <w:rPr>
          <w:rFonts w:ascii="Times New Roman" w:hAnsi="Times New Roman" w:cs="Times New Roman"/>
          <w:sz w:val="20"/>
          <w:szCs w:val="20"/>
        </w:rPr>
        <w:t>ai, N.A.A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Mokhtar, N. (2021) Effect of malocclusion severity on oral health related quality of life in Malay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Health and Quality of Life Outcomes</w:t>
      </w:r>
      <w:r w:rsidRPr="00A966DA">
        <w:rPr>
          <w:rFonts w:ascii="Times New Roman" w:hAnsi="Times New Roman" w:cs="Times New Roman"/>
          <w:sz w:val="20"/>
          <w:szCs w:val="20"/>
        </w:rPr>
        <w:t>, 19, 1, 71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6.</w:t>
      </w:r>
      <w:r w:rsidRPr="00A966DA">
        <w:rPr>
          <w:rFonts w:ascii="Times New Roman" w:hAnsi="Times New Roman" w:cs="Times New Roman"/>
          <w:sz w:val="20"/>
          <w:szCs w:val="20"/>
        </w:rPr>
        <w:tab/>
        <w:t>Marques, L.S., Filogônio, C.A., Filogônio, C.B., Pereira, L.J., Pordeus, I.A.</w:t>
      </w:r>
      <w:r w:rsidR="004C1B80">
        <w:rPr>
          <w:rFonts w:ascii="Times New Roman" w:hAnsi="Times New Roman" w:cs="Times New Roman"/>
          <w:sz w:val="20"/>
          <w:szCs w:val="20"/>
        </w:rPr>
        <w:t>, Paiva, S.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Ramos-Jorge, M.L. (2009) Aesthetic impact of malocclusion in the daily living of Brazilian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Journal of Orthodontics</w:t>
      </w:r>
      <w:r w:rsidRPr="00A966DA">
        <w:rPr>
          <w:rFonts w:ascii="Times New Roman" w:hAnsi="Times New Roman" w:cs="Times New Roman"/>
          <w:sz w:val="20"/>
          <w:szCs w:val="20"/>
        </w:rPr>
        <w:t>, 36, 3, 152-159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7.</w:t>
      </w:r>
      <w:r w:rsidRPr="00A966DA">
        <w:rPr>
          <w:rFonts w:ascii="Times New Roman" w:hAnsi="Times New Roman" w:cs="Times New Roman"/>
          <w:sz w:val="20"/>
          <w:szCs w:val="20"/>
        </w:rPr>
        <w:tab/>
        <w:t>O'Brien, K., Wright, J</w:t>
      </w:r>
      <w:r w:rsidR="004C1B80">
        <w:rPr>
          <w:rFonts w:ascii="Times New Roman" w:hAnsi="Times New Roman" w:cs="Times New Roman"/>
          <w:sz w:val="20"/>
          <w:szCs w:val="20"/>
        </w:rPr>
        <w:t>.L., Conboy, F., Macfarlane, T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Mandall, N. (2006) The child perception questionnaire is valid for malocclusions in the United Kingdom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American Journal of Orthodontics and Dentofacial Orthopedics</w:t>
      </w:r>
      <w:r w:rsidRPr="00A966DA">
        <w:rPr>
          <w:rFonts w:ascii="Times New Roman" w:hAnsi="Times New Roman" w:cs="Times New Roman"/>
          <w:sz w:val="20"/>
          <w:szCs w:val="20"/>
        </w:rPr>
        <w:t>, 129, 4, 536-540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8.</w:t>
      </w:r>
      <w:r w:rsidRPr="00A966DA">
        <w:rPr>
          <w:rFonts w:ascii="Times New Roman" w:hAnsi="Times New Roman" w:cs="Times New Roman"/>
          <w:sz w:val="20"/>
          <w:szCs w:val="20"/>
        </w:rPr>
        <w:tab/>
        <w:t>Ravaghi, V., Baker, S</w:t>
      </w:r>
      <w:r w:rsidR="004C1B80">
        <w:rPr>
          <w:rFonts w:ascii="Times New Roman" w:hAnsi="Times New Roman" w:cs="Times New Roman"/>
          <w:sz w:val="20"/>
          <w:szCs w:val="20"/>
        </w:rPr>
        <w:t>.R., Benson, P.E., Marshman, Z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Morris, A.J. (2019) Socioeconomic variation in the association between malocclusion and oral health related quality of life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Community Dental Health</w:t>
      </w:r>
      <w:r w:rsidRPr="00A966DA">
        <w:rPr>
          <w:rFonts w:ascii="Times New Roman" w:hAnsi="Times New Roman" w:cs="Times New Roman"/>
          <w:sz w:val="20"/>
          <w:szCs w:val="20"/>
        </w:rPr>
        <w:t>, 36, 1, 17-21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9.</w:t>
      </w:r>
      <w:r w:rsidRPr="00A966DA">
        <w:rPr>
          <w:rFonts w:ascii="Times New Roman" w:hAnsi="Times New Roman" w:cs="Times New Roman"/>
          <w:sz w:val="20"/>
          <w:szCs w:val="20"/>
        </w:rPr>
        <w:tab/>
        <w:t>Siluvai, S., Kshetrimayum, N., Reddy, C.</w:t>
      </w:r>
      <w:r w:rsidR="004C1B80">
        <w:rPr>
          <w:rFonts w:ascii="Times New Roman" w:hAnsi="Times New Roman" w:cs="Times New Roman"/>
          <w:sz w:val="20"/>
          <w:szCs w:val="20"/>
        </w:rPr>
        <w:t>V., Siddanna, S., Manjunath, 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Rudraswamy, S. (2015) Malocclusion and related quality of life among 13- to 19-year-old students in Mysore City - a cross-sectional study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A966DA">
        <w:rPr>
          <w:rFonts w:ascii="Times New Roman" w:hAnsi="Times New Roman" w:cs="Times New Roman"/>
          <w:sz w:val="20"/>
          <w:szCs w:val="20"/>
        </w:rPr>
        <w:t>, 13, 2, 135-141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10.</w:t>
      </w:r>
      <w:r w:rsidRPr="00A966DA">
        <w:rPr>
          <w:rFonts w:ascii="Times New Roman" w:hAnsi="Times New Roman" w:cs="Times New Roman"/>
          <w:sz w:val="20"/>
          <w:szCs w:val="20"/>
        </w:rPr>
        <w:tab/>
        <w:t>Silva, L.F., Thomaz, E.B., Freitas, H.V</w:t>
      </w:r>
      <w:r w:rsidR="004C1B80">
        <w:rPr>
          <w:rFonts w:ascii="Times New Roman" w:hAnsi="Times New Roman" w:cs="Times New Roman"/>
          <w:sz w:val="20"/>
          <w:szCs w:val="20"/>
        </w:rPr>
        <w:t>., Pereira, A.L., Ribeiro, C.C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Alves, C.M. (2016) Impact of Malocclusion on the Quality of Life of Brazilian Adolescents: A Population-Based Study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PLoS One</w:t>
      </w:r>
      <w:r w:rsidRPr="00A966DA">
        <w:rPr>
          <w:rFonts w:ascii="Times New Roman" w:hAnsi="Times New Roman" w:cs="Times New Roman"/>
          <w:sz w:val="20"/>
          <w:szCs w:val="20"/>
        </w:rPr>
        <w:t>, 11, 9, e0162715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11.</w:t>
      </w:r>
      <w:r w:rsidRPr="00A966DA">
        <w:rPr>
          <w:rFonts w:ascii="Times New Roman" w:hAnsi="Times New Roman" w:cs="Times New Roman"/>
          <w:sz w:val="20"/>
          <w:szCs w:val="20"/>
        </w:rPr>
        <w:tab/>
        <w:t>Ukra, A., Foster Page, L.A., Thomson, W.M</w:t>
      </w:r>
      <w:r w:rsidR="004C1B80">
        <w:rPr>
          <w:rFonts w:ascii="Times New Roman" w:hAnsi="Times New Roman" w:cs="Times New Roman"/>
          <w:sz w:val="20"/>
          <w:szCs w:val="20"/>
        </w:rPr>
        <w:t>., Farella, M., Tawse Smith, A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Beck, V. (2013) Impact of malocclusion on quality of life among New Zealand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New Zealand Dental Journal</w:t>
      </w:r>
      <w:r w:rsidRPr="00A966DA">
        <w:rPr>
          <w:rFonts w:ascii="Times New Roman" w:hAnsi="Times New Roman" w:cs="Times New Roman"/>
          <w:sz w:val="20"/>
          <w:szCs w:val="20"/>
        </w:rPr>
        <w:t>, 109, 1, 18-23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12.</w:t>
      </w:r>
      <w:r w:rsidRPr="00A966DA">
        <w:rPr>
          <w:rFonts w:ascii="Times New Roman" w:hAnsi="Times New Roman" w:cs="Times New Roman"/>
          <w:sz w:val="20"/>
          <w:szCs w:val="20"/>
        </w:rPr>
        <w:tab/>
        <w:t>Zaborskis, A., Kavaliauskienė, A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Šidlauskas, A. (2019) Family affluence based inequality in oral health-related quality of life in a population of lithuanian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International Journal of Environmental Research and Public Health</w:t>
      </w:r>
      <w:r w:rsidRPr="00A966DA">
        <w:rPr>
          <w:rFonts w:ascii="Times New Roman" w:hAnsi="Times New Roman" w:cs="Times New Roman"/>
          <w:sz w:val="20"/>
          <w:szCs w:val="20"/>
        </w:rPr>
        <w:t>, 16, 12.</w:t>
      </w:r>
    </w:p>
    <w:p w:rsidR="003940CE" w:rsidRPr="00A966DA" w:rsidRDefault="004C1B80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3.</w:t>
      </w:r>
      <w:r>
        <w:rPr>
          <w:rFonts w:ascii="Times New Roman" w:hAnsi="Times New Roman" w:cs="Times New Roman"/>
          <w:sz w:val="20"/>
          <w:szCs w:val="20"/>
        </w:rPr>
        <w:tab/>
        <w:t>Anosike, A.N., Sanu, O.O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and da Costa, O.O. (2011) Malocclusion and its impact on quality of life of school children in Nigeria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West African Journal of Medicine</w:t>
      </w:r>
      <w:r w:rsidR="003940CE" w:rsidRPr="00A966DA">
        <w:rPr>
          <w:rFonts w:ascii="Times New Roman" w:hAnsi="Times New Roman" w:cs="Times New Roman"/>
          <w:sz w:val="20"/>
          <w:szCs w:val="20"/>
        </w:rPr>
        <w:t>, 29, 6, 417-424.</w:t>
      </w:r>
    </w:p>
    <w:p w:rsidR="003940CE" w:rsidRPr="00A966DA" w:rsidRDefault="004C1B80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4.</w:t>
      </w:r>
      <w:r>
        <w:rPr>
          <w:rFonts w:ascii="Times New Roman" w:hAnsi="Times New Roman" w:cs="Times New Roman"/>
          <w:sz w:val="20"/>
          <w:szCs w:val="20"/>
        </w:rPr>
        <w:tab/>
        <w:t>Anthony, S.N., Zimba, K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and Subramanian, B. (2018) Impact of Malocclusions on the Oral Health-Related Quality of Life of Early Adolescents in Ndola, Zambia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Int J Dent</w:t>
      </w:r>
      <w:r w:rsidR="003940CE" w:rsidRPr="00A966DA">
        <w:rPr>
          <w:rFonts w:ascii="Times New Roman" w:hAnsi="Times New Roman" w:cs="Times New Roman"/>
          <w:sz w:val="20"/>
          <w:szCs w:val="20"/>
        </w:rPr>
        <w:t>, 7920973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15.</w:t>
      </w:r>
      <w:r w:rsidRPr="00A966DA">
        <w:rPr>
          <w:rFonts w:ascii="Times New Roman" w:hAnsi="Times New Roman" w:cs="Times New Roman"/>
          <w:sz w:val="20"/>
          <w:szCs w:val="20"/>
        </w:rPr>
        <w:tab/>
        <w:t xml:space="preserve">Araki, M., Yasuda, Y., Ogawa, T., Tumurkhuu, T., Ganburged, G., </w:t>
      </w:r>
      <w:r w:rsidR="004C1B80">
        <w:rPr>
          <w:rFonts w:ascii="Times New Roman" w:hAnsi="Times New Roman" w:cs="Times New Roman"/>
          <w:sz w:val="20"/>
          <w:szCs w:val="20"/>
        </w:rPr>
        <w:t>Bazar, A., Fujiwara, T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Moriyama, K. (2017) Associations between Malocclusion and Oral Health-Related Quality of Life among Mongolian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Int J Environ Res Public Health</w:t>
      </w:r>
      <w:r w:rsidRPr="00A966DA">
        <w:rPr>
          <w:rFonts w:ascii="Times New Roman" w:hAnsi="Times New Roman" w:cs="Times New Roman"/>
          <w:sz w:val="20"/>
          <w:szCs w:val="20"/>
        </w:rPr>
        <w:t>, 14, 8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16.</w:t>
      </w:r>
      <w:r w:rsidRPr="00A966DA">
        <w:rPr>
          <w:rFonts w:ascii="Times New Roman" w:hAnsi="Times New Roman" w:cs="Times New Roman"/>
          <w:sz w:val="20"/>
          <w:szCs w:val="20"/>
        </w:rPr>
        <w:tab/>
        <w:t>Ashari, A. and Mohamed, A.M. (2016) Relationship of the Dental Aesthetic Index to the oral health-related quality of life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Angle Orthodontist</w:t>
      </w:r>
      <w:r w:rsidRPr="00A966DA">
        <w:rPr>
          <w:rFonts w:ascii="Times New Roman" w:hAnsi="Times New Roman" w:cs="Times New Roman"/>
          <w:sz w:val="20"/>
          <w:szCs w:val="20"/>
        </w:rPr>
        <w:t>, 86, 2, 337-342.</w:t>
      </w:r>
    </w:p>
    <w:p w:rsidR="003940CE" w:rsidRPr="00A966DA" w:rsidRDefault="004C1B80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7.</w:t>
      </w:r>
      <w:r>
        <w:rPr>
          <w:rFonts w:ascii="Times New Roman" w:hAnsi="Times New Roman" w:cs="Times New Roman"/>
          <w:sz w:val="20"/>
          <w:szCs w:val="20"/>
        </w:rPr>
        <w:tab/>
        <w:t>Barbosa, T.S., Tureli, M.C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and Gavião, M.B. (2009) Validity and reliability of the Child Perceptions Questionnaires applied in Brazilian children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BMC Oral Health</w:t>
      </w:r>
      <w:r w:rsidR="003940CE" w:rsidRPr="00A966DA">
        <w:rPr>
          <w:rFonts w:ascii="Times New Roman" w:hAnsi="Times New Roman" w:cs="Times New Roman"/>
          <w:sz w:val="20"/>
          <w:szCs w:val="20"/>
        </w:rPr>
        <w:t>, 9, 13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18.</w:t>
      </w:r>
      <w:r w:rsidRPr="00A966DA">
        <w:rPr>
          <w:rFonts w:ascii="Times New Roman" w:hAnsi="Times New Roman" w:cs="Times New Roman"/>
          <w:sz w:val="20"/>
          <w:szCs w:val="20"/>
        </w:rPr>
        <w:tab/>
        <w:t>Bekes, K., John, M</w:t>
      </w:r>
      <w:r w:rsidR="004C1B80">
        <w:rPr>
          <w:rFonts w:ascii="Times New Roman" w:hAnsi="Times New Roman" w:cs="Times New Roman"/>
          <w:sz w:val="20"/>
          <w:szCs w:val="20"/>
        </w:rPr>
        <w:t>.T., Zyriax, R., Schaller, H.G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Hirsch, C. (2012) The German version of the Child Perceptions Questionnaire (CPQ-G11-14): translation process, reliability, and validity in the general population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Clinical Oral Investigations</w:t>
      </w:r>
      <w:r w:rsidRPr="00A966DA">
        <w:rPr>
          <w:rFonts w:ascii="Times New Roman" w:hAnsi="Times New Roman" w:cs="Times New Roman"/>
          <w:sz w:val="20"/>
          <w:szCs w:val="20"/>
        </w:rPr>
        <w:t>, 16, 1, 165-171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19.</w:t>
      </w:r>
      <w:r w:rsidRPr="00A966DA">
        <w:rPr>
          <w:rFonts w:ascii="Times New Roman" w:hAnsi="Times New Roman" w:cs="Times New Roman"/>
          <w:sz w:val="20"/>
          <w:szCs w:val="20"/>
        </w:rPr>
        <w:tab/>
        <w:t>Bellot-A</w:t>
      </w:r>
      <w:r w:rsidR="004C1B80">
        <w:rPr>
          <w:rFonts w:ascii="Times New Roman" w:hAnsi="Times New Roman" w:cs="Times New Roman"/>
          <w:sz w:val="20"/>
          <w:szCs w:val="20"/>
        </w:rPr>
        <w:t>rcis, C., Montiel-Company, J.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Almerich-Silla, J.M. (2013) Psychosocial impact of malocclusion in Spanish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Korean Journal of Orthodontics</w:t>
      </w:r>
      <w:r w:rsidRPr="00A966DA">
        <w:rPr>
          <w:rFonts w:ascii="Times New Roman" w:hAnsi="Times New Roman" w:cs="Times New Roman"/>
          <w:sz w:val="20"/>
          <w:szCs w:val="20"/>
        </w:rPr>
        <w:t>, 43, 4, 193-200.</w:t>
      </w:r>
    </w:p>
    <w:p w:rsidR="003940CE" w:rsidRPr="00A966DA" w:rsidRDefault="004C1B80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0.</w:t>
      </w:r>
      <w:r>
        <w:rPr>
          <w:rFonts w:ascii="Times New Roman" w:hAnsi="Times New Roman" w:cs="Times New Roman"/>
          <w:sz w:val="20"/>
          <w:szCs w:val="20"/>
        </w:rPr>
        <w:tab/>
        <w:t>Bernabé, E., Sheiham, A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and de Oliveira, C.M. (2008) Impacts on daily performances attributed to malocclusions by British adolescents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Journal of Oral Rehabilitation</w:t>
      </w:r>
      <w:r w:rsidR="003940CE" w:rsidRPr="00A966DA">
        <w:rPr>
          <w:rFonts w:ascii="Times New Roman" w:hAnsi="Times New Roman" w:cs="Times New Roman"/>
          <w:sz w:val="20"/>
          <w:szCs w:val="20"/>
        </w:rPr>
        <w:t>, 36, 1, 26-31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21.</w:t>
      </w:r>
      <w:r w:rsidRPr="00A966DA">
        <w:rPr>
          <w:rFonts w:ascii="Times New Roman" w:hAnsi="Times New Roman" w:cs="Times New Roman"/>
          <w:sz w:val="20"/>
          <w:szCs w:val="20"/>
        </w:rPr>
        <w:tab/>
        <w:t>Bernabé, E.</w:t>
      </w:r>
      <w:r w:rsidR="004C1B80">
        <w:rPr>
          <w:rFonts w:ascii="Times New Roman" w:hAnsi="Times New Roman" w:cs="Times New Roman"/>
          <w:sz w:val="20"/>
          <w:szCs w:val="20"/>
        </w:rPr>
        <w:t>, Tsakos, G., de Oliveira, C.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Sheiham, A. (2008) Impacts on daily performances attributed to malocclusions using the condition-specific feature of the Oral Impacts on Daily Performances Index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Angle Orthodontist</w:t>
      </w:r>
      <w:r w:rsidRPr="00A966DA">
        <w:rPr>
          <w:rFonts w:ascii="Times New Roman" w:hAnsi="Times New Roman" w:cs="Times New Roman"/>
          <w:sz w:val="20"/>
          <w:szCs w:val="20"/>
        </w:rPr>
        <w:t>, 78, 2, 241-247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22.</w:t>
      </w:r>
      <w:r w:rsidR="004C1B80">
        <w:rPr>
          <w:rFonts w:ascii="Times New Roman" w:hAnsi="Times New Roman" w:cs="Times New Roman"/>
          <w:sz w:val="20"/>
          <w:szCs w:val="20"/>
        </w:rPr>
        <w:tab/>
        <w:t>Bernabé, E., de Oliveira, C.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Sheiham, A. (2008) Comparison of the discriminative ability of a generic and a condition-specific OHRQoL measure in adolescents with and without normative need for orthodontic treatment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Health Quality of Life Outcomes</w:t>
      </w:r>
      <w:r w:rsidRPr="00A966DA">
        <w:rPr>
          <w:rFonts w:ascii="Times New Roman" w:hAnsi="Times New Roman" w:cs="Times New Roman"/>
          <w:sz w:val="20"/>
          <w:szCs w:val="20"/>
        </w:rPr>
        <w:t>, 6, 64.</w:t>
      </w:r>
    </w:p>
    <w:p w:rsidR="003940CE" w:rsidRPr="00A966DA" w:rsidRDefault="004C1B80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3.</w:t>
      </w:r>
      <w:r>
        <w:rPr>
          <w:rFonts w:ascii="Times New Roman" w:hAnsi="Times New Roman" w:cs="Times New Roman"/>
          <w:sz w:val="20"/>
          <w:szCs w:val="20"/>
        </w:rPr>
        <w:tab/>
        <w:t>Bhatia, R., Winnier, J.J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and Mehta, N. (2016) Impact of malocclusion on oral health-related quality of life in 10-14-year-old children of Mumbai, India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Contemporary Clinical Dentistry</w:t>
      </w:r>
      <w:r w:rsidR="003940CE" w:rsidRPr="00A966DA">
        <w:rPr>
          <w:rFonts w:ascii="Times New Roman" w:hAnsi="Times New Roman" w:cs="Times New Roman"/>
          <w:sz w:val="20"/>
          <w:szCs w:val="20"/>
        </w:rPr>
        <w:t>, 7, 4, 445-450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lastRenderedPageBreak/>
        <w:t>24.</w:t>
      </w:r>
      <w:r w:rsidRPr="00A966DA">
        <w:rPr>
          <w:rFonts w:ascii="Times New Roman" w:hAnsi="Times New Roman" w:cs="Times New Roman"/>
          <w:sz w:val="20"/>
          <w:szCs w:val="20"/>
        </w:rPr>
        <w:tab/>
        <w:t>Dallé, H., Vedovello, S.A.S., Degan, V.V.,</w:t>
      </w:r>
      <w:r w:rsidR="004C1B80">
        <w:rPr>
          <w:rFonts w:ascii="Times New Roman" w:hAnsi="Times New Roman" w:cs="Times New Roman"/>
          <w:sz w:val="20"/>
          <w:szCs w:val="20"/>
        </w:rPr>
        <w:t xml:space="preserve"> De Godoi, A.P.T., Custódio, W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de Menezes, C.C. (2019) Malocclusion, facial and psychological predictors of quality of life in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Community Dental Health</w:t>
      </w:r>
      <w:r w:rsidRPr="00A966DA">
        <w:rPr>
          <w:rFonts w:ascii="Times New Roman" w:hAnsi="Times New Roman" w:cs="Times New Roman"/>
          <w:sz w:val="20"/>
          <w:szCs w:val="20"/>
        </w:rPr>
        <w:t>, 36, 4, 298-302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25.</w:t>
      </w:r>
      <w:r w:rsidRPr="00A966DA">
        <w:rPr>
          <w:rFonts w:ascii="Times New Roman" w:hAnsi="Times New Roman" w:cs="Times New Roman"/>
          <w:sz w:val="20"/>
          <w:szCs w:val="20"/>
        </w:rPr>
        <w:tab/>
        <w:t>Barbosa, T.</w:t>
      </w:r>
      <w:r w:rsidR="004C1B80">
        <w:rPr>
          <w:rFonts w:ascii="Times New Roman" w:hAnsi="Times New Roman" w:cs="Times New Roman"/>
          <w:sz w:val="20"/>
          <w:szCs w:val="20"/>
        </w:rPr>
        <w:t>S., Gavião, M.B., Castelo, P.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Leme, M.S. (2016) Factors Associated with Oral Health-related Quality of Life in Children and Preadolescents: A Cross-sectional Study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A966DA">
        <w:rPr>
          <w:rFonts w:ascii="Times New Roman" w:hAnsi="Times New Roman" w:cs="Times New Roman"/>
          <w:sz w:val="20"/>
          <w:szCs w:val="20"/>
        </w:rPr>
        <w:t>, 14, 2, 137-148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26.</w:t>
      </w:r>
      <w:r w:rsidRPr="00A966DA">
        <w:rPr>
          <w:rFonts w:ascii="Times New Roman" w:hAnsi="Times New Roman" w:cs="Times New Roman"/>
          <w:sz w:val="20"/>
          <w:szCs w:val="20"/>
        </w:rPr>
        <w:tab/>
        <w:t>Figueroa, F.R., Bancalari, C., Car</w:t>
      </w:r>
      <w:r w:rsidR="004C1B80">
        <w:rPr>
          <w:rFonts w:ascii="Times New Roman" w:hAnsi="Times New Roman" w:cs="Times New Roman"/>
          <w:sz w:val="20"/>
          <w:szCs w:val="20"/>
        </w:rPr>
        <w:t>tes-Velásquez, R., Sanhueza, 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Palma, C. (2017) Prevalence of malocclusion and its psychosocial impact in a sample of Chilean adolescents aged 14 to 18 years old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Journal of International Dental and Medical Research</w:t>
      </w:r>
      <w:r w:rsidRPr="00A966DA">
        <w:rPr>
          <w:rFonts w:ascii="Times New Roman" w:hAnsi="Times New Roman" w:cs="Times New Roman"/>
          <w:sz w:val="20"/>
          <w:szCs w:val="20"/>
        </w:rPr>
        <w:t>, 10, 1, 14-18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27.</w:t>
      </w:r>
      <w:r w:rsidRPr="00A966DA">
        <w:rPr>
          <w:rFonts w:ascii="Times New Roman" w:hAnsi="Times New Roman" w:cs="Times New Roman"/>
          <w:sz w:val="20"/>
          <w:szCs w:val="20"/>
        </w:rPr>
        <w:tab/>
        <w:t>Herkrath, F.J</w:t>
      </w:r>
      <w:r w:rsidR="004C1B80">
        <w:rPr>
          <w:rFonts w:ascii="Times New Roman" w:hAnsi="Times New Roman" w:cs="Times New Roman"/>
          <w:sz w:val="20"/>
          <w:szCs w:val="20"/>
        </w:rPr>
        <w:t>., Rebelo, M.A., Herkrath, A.P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Vettore, M.V. (2013) Comparison of normative methods and the sociodental approach to assessing orthodontic treatment needs in 12-year-old schoolchildren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A966DA">
        <w:rPr>
          <w:rFonts w:ascii="Times New Roman" w:hAnsi="Times New Roman" w:cs="Times New Roman"/>
          <w:sz w:val="20"/>
          <w:szCs w:val="20"/>
        </w:rPr>
        <w:t>, 11, 3, 211-220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28.</w:t>
      </w:r>
      <w:r w:rsidRPr="00A966DA">
        <w:rPr>
          <w:rFonts w:ascii="Times New Roman" w:hAnsi="Times New Roman" w:cs="Times New Roman"/>
          <w:sz w:val="20"/>
          <w:szCs w:val="20"/>
        </w:rPr>
        <w:tab/>
        <w:t>Ilijazi-Shahiqi, D., Mehmeti, B., Kelmendi</w:t>
      </w:r>
      <w:r w:rsidR="004C1B80">
        <w:rPr>
          <w:rFonts w:ascii="Times New Roman" w:hAnsi="Times New Roman" w:cs="Times New Roman"/>
          <w:sz w:val="20"/>
          <w:szCs w:val="20"/>
        </w:rPr>
        <w:t>, J., Krasniqi, D., Kamberi, B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Anic-Milosevic, S. (2020) Validity and reliability of the Psychosocial Impact of Dental Aesthetics Questionnaire in Kosovar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International Journal of Adolescent Medicine and Health</w:t>
      </w:r>
      <w:r w:rsidRPr="00A966DA">
        <w:rPr>
          <w:rFonts w:ascii="Times New Roman" w:hAnsi="Times New Roman" w:cs="Times New Roman"/>
          <w:sz w:val="20"/>
          <w:szCs w:val="20"/>
        </w:rPr>
        <w:t>.</w:t>
      </w:r>
    </w:p>
    <w:p w:rsidR="003940CE" w:rsidRPr="00A966DA" w:rsidRDefault="004C1B80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9.</w:t>
      </w:r>
      <w:r>
        <w:rPr>
          <w:rFonts w:ascii="Times New Roman" w:hAnsi="Times New Roman" w:cs="Times New Roman"/>
          <w:sz w:val="20"/>
          <w:szCs w:val="20"/>
        </w:rPr>
        <w:tab/>
        <w:t>Johal, A., Cheung, M.Y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and Marcene, W. (2007) The impact of two different malocclusion traits on quality of life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British Dental Journal</w:t>
      </w:r>
      <w:r w:rsidR="003940CE" w:rsidRPr="00A966DA">
        <w:rPr>
          <w:rFonts w:ascii="Times New Roman" w:hAnsi="Times New Roman" w:cs="Times New Roman"/>
          <w:sz w:val="20"/>
          <w:szCs w:val="20"/>
        </w:rPr>
        <w:t>, 202, 2, E2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0</w:t>
      </w:r>
      <w:r w:rsidR="004C1B80">
        <w:rPr>
          <w:rFonts w:ascii="Times New Roman" w:hAnsi="Times New Roman" w:cs="Times New Roman"/>
          <w:sz w:val="20"/>
          <w:szCs w:val="20"/>
        </w:rPr>
        <w:t>.</w:t>
      </w:r>
      <w:r w:rsidR="004C1B80">
        <w:rPr>
          <w:rFonts w:ascii="Times New Roman" w:hAnsi="Times New Roman" w:cs="Times New Roman"/>
          <w:sz w:val="20"/>
          <w:szCs w:val="20"/>
        </w:rPr>
        <w:tab/>
        <w:t>Kolawole, K.A., Otuyemi, O.D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Oluwadaisi, A.M. (2011) Assessment of oral health-related quality of life in Nigerian children using the Child Perceptions Questionnaire (CPQ 11-14)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European Journal of Paediatric Dentistry</w:t>
      </w:r>
      <w:r w:rsidRPr="00A966DA">
        <w:rPr>
          <w:rFonts w:ascii="Times New Roman" w:hAnsi="Times New Roman" w:cs="Times New Roman"/>
          <w:sz w:val="20"/>
          <w:szCs w:val="20"/>
        </w:rPr>
        <w:t>, 12, 1, 55-59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1.</w:t>
      </w:r>
      <w:r w:rsidRPr="00A966DA">
        <w:rPr>
          <w:rFonts w:ascii="Times New Roman" w:hAnsi="Times New Roman" w:cs="Times New Roman"/>
          <w:sz w:val="20"/>
          <w:szCs w:val="20"/>
        </w:rPr>
        <w:tab/>
        <w:t>Kragt, L., Wolvius, E.B</w:t>
      </w:r>
      <w:r w:rsidR="004C1B80">
        <w:rPr>
          <w:rFonts w:ascii="Times New Roman" w:hAnsi="Times New Roman" w:cs="Times New Roman"/>
          <w:sz w:val="20"/>
          <w:szCs w:val="20"/>
        </w:rPr>
        <w:t>., Jaddoe, V.W.V., Tiemeier, H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Ongkosuwito, E.M. (2018) Influence of self-esteem on perceived orthodontic treatment need and oral health-related quality of life in children: the Generation R Study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European Journal of Orthodontics</w:t>
      </w:r>
      <w:r w:rsidRPr="00A966DA">
        <w:rPr>
          <w:rFonts w:ascii="Times New Roman" w:hAnsi="Times New Roman" w:cs="Times New Roman"/>
          <w:sz w:val="20"/>
          <w:szCs w:val="20"/>
        </w:rPr>
        <w:t>, 40, 3, 254-261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2.</w:t>
      </w:r>
      <w:r w:rsidRPr="00A966DA">
        <w:rPr>
          <w:rFonts w:ascii="Times New Roman" w:hAnsi="Times New Roman" w:cs="Times New Roman"/>
          <w:sz w:val="20"/>
          <w:szCs w:val="20"/>
        </w:rPr>
        <w:tab/>
        <w:t>Marques, L.S.,</w:t>
      </w:r>
      <w:r w:rsidR="004C1B80">
        <w:rPr>
          <w:rFonts w:ascii="Times New Roman" w:hAnsi="Times New Roman" w:cs="Times New Roman"/>
          <w:sz w:val="20"/>
          <w:szCs w:val="20"/>
        </w:rPr>
        <w:t xml:space="preserve"> Ramos-Jorge, M.L., Paiva, S.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Pordeus, I.A. (2005) Malocclusion: esthetic impact and quality of life among Brazilian schoolchildren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American Journal of Orthodontics and Dentofacial Orthopedics</w:t>
      </w:r>
      <w:r w:rsidRPr="00A966DA">
        <w:rPr>
          <w:rFonts w:ascii="Times New Roman" w:hAnsi="Times New Roman" w:cs="Times New Roman"/>
          <w:sz w:val="20"/>
          <w:szCs w:val="20"/>
        </w:rPr>
        <w:t>, 129, 3, 424-427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3.</w:t>
      </w:r>
      <w:r w:rsidRPr="00A966DA">
        <w:rPr>
          <w:rFonts w:ascii="Times New Roman" w:hAnsi="Times New Roman" w:cs="Times New Roman"/>
          <w:sz w:val="20"/>
          <w:szCs w:val="20"/>
        </w:rPr>
        <w:tab/>
        <w:t xml:space="preserve">Mary, A.V., Mahendra, J., John, </w:t>
      </w:r>
      <w:r w:rsidR="004C1B80">
        <w:rPr>
          <w:rFonts w:ascii="Times New Roman" w:hAnsi="Times New Roman" w:cs="Times New Roman"/>
          <w:sz w:val="20"/>
          <w:szCs w:val="20"/>
        </w:rPr>
        <w:t>J., Moses, J., Ebenezar, A.V.R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Kesavan, R. (2017) Assessing Quality of Life using the Oral Health Impact Profile (OHIP-14) in Subjects with and without Orthodontic Treatment need in Chennai, Tamil Nadu, India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Journal of Clinical Diagnosic Research</w:t>
      </w:r>
      <w:r w:rsidRPr="00A966DA">
        <w:rPr>
          <w:rFonts w:ascii="Times New Roman" w:hAnsi="Times New Roman" w:cs="Times New Roman"/>
          <w:sz w:val="20"/>
          <w:szCs w:val="20"/>
        </w:rPr>
        <w:t>, 11, 8, Zc78-zc81.</w:t>
      </w:r>
    </w:p>
    <w:p w:rsidR="003940CE" w:rsidRPr="00A966DA" w:rsidRDefault="004C1B80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4.</w:t>
      </w:r>
      <w:r>
        <w:rPr>
          <w:rFonts w:ascii="Times New Roman" w:hAnsi="Times New Roman" w:cs="Times New Roman"/>
          <w:sz w:val="20"/>
          <w:szCs w:val="20"/>
        </w:rPr>
        <w:tab/>
        <w:t>Masjedi, M., Araban, 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and Arpanah, M. (2019) Relationship between malocclusion and oral health related quality of life among high school girl students in Ahvaz-lran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Medical Science</w:t>
      </w:r>
      <w:r w:rsidR="003940CE" w:rsidRPr="00A966DA">
        <w:rPr>
          <w:rFonts w:ascii="Times New Roman" w:hAnsi="Times New Roman" w:cs="Times New Roman"/>
          <w:sz w:val="20"/>
          <w:szCs w:val="20"/>
        </w:rPr>
        <w:t>, 23, 100, 910-919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5.</w:t>
      </w:r>
      <w:r w:rsidRPr="00A966DA">
        <w:rPr>
          <w:rFonts w:ascii="Times New Roman" w:hAnsi="Times New Roman" w:cs="Times New Roman"/>
          <w:sz w:val="20"/>
          <w:szCs w:val="20"/>
        </w:rPr>
        <w:tab/>
        <w:t>Montiel-</w:t>
      </w:r>
      <w:r w:rsidR="007D5723">
        <w:rPr>
          <w:rFonts w:ascii="Times New Roman" w:hAnsi="Times New Roman" w:cs="Times New Roman"/>
          <w:sz w:val="20"/>
          <w:szCs w:val="20"/>
        </w:rPr>
        <w:t>Company, J.M., Bellot-Arcís, C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Almerich-Silla, J.M. (2013) Validation of the psychosocial impact of dental aesthetics questionnaire (pidaq) in spanish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Medicina Oral, Patologia Oral y Cirugia Bucal</w:t>
      </w:r>
      <w:r w:rsidRPr="00A966DA">
        <w:rPr>
          <w:rFonts w:ascii="Times New Roman" w:hAnsi="Times New Roman" w:cs="Times New Roman"/>
          <w:sz w:val="20"/>
          <w:szCs w:val="20"/>
        </w:rPr>
        <w:t>, 18, 1, e168-e173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6.</w:t>
      </w:r>
      <w:r w:rsidRPr="00A966DA">
        <w:rPr>
          <w:rFonts w:ascii="Times New Roman" w:hAnsi="Times New Roman" w:cs="Times New Roman"/>
          <w:sz w:val="20"/>
          <w:szCs w:val="20"/>
        </w:rPr>
        <w:tab/>
        <w:t>Motamedi, M.R.K., Behzadi</w:t>
      </w:r>
      <w:r w:rsidR="007D5723">
        <w:rPr>
          <w:rFonts w:ascii="Times New Roman" w:hAnsi="Times New Roman" w:cs="Times New Roman"/>
          <w:sz w:val="20"/>
          <w:szCs w:val="20"/>
        </w:rPr>
        <w:t>, A., Khodadad, N., Zadeh, A.K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Nilchian, F. (2014) Oral health and quality of life in children: A cross-sectional study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Dental Hypotheses</w:t>
      </w:r>
      <w:r w:rsidRPr="00A966DA">
        <w:rPr>
          <w:rFonts w:ascii="Times New Roman" w:hAnsi="Times New Roman" w:cs="Times New Roman"/>
          <w:sz w:val="20"/>
          <w:szCs w:val="20"/>
        </w:rPr>
        <w:t>, 5, 2, 53-58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7.</w:t>
      </w:r>
      <w:r w:rsidRPr="00A966DA">
        <w:rPr>
          <w:rFonts w:ascii="Times New Roman" w:hAnsi="Times New Roman" w:cs="Times New Roman"/>
          <w:sz w:val="20"/>
          <w:szCs w:val="20"/>
        </w:rPr>
        <w:tab/>
        <w:t>Peter, E., Baiju, R.M., Shivaraman, R., Varghese, N.O</w:t>
      </w:r>
      <w:r w:rsidR="007D5723">
        <w:rPr>
          <w:rFonts w:ascii="Times New Roman" w:hAnsi="Times New Roman" w:cs="Times New Roman"/>
          <w:sz w:val="20"/>
          <w:szCs w:val="20"/>
        </w:rPr>
        <w:t>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Varughese, J.M. (2019) Malocclusion-Related Quality of Life Questionnaire (MRQoLQ): Development and validation of a new psychometric tool for older adolescents with malocclusion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Dental Press Journal of Orthodontics</w:t>
      </w:r>
      <w:r w:rsidRPr="00A966DA">
        <w:rPr>
          <w:rFonts w:ascii="Times New Roman" w:hAnsi="Times New Roman" w:cs="Times New Roman"/>
          <w:sz w:val="20"/>
          <w:szCs w:val="20"/>
        </w:rPr>
        <w:t>, 24, 6, 28-35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8.</w:t>
      </w:r>
      <w:r w:rsidRPr="00A966DA">
        <w:rPr>
          <w:rFonts w:ascii="Times New Roman" w:hAnsi="Times New Roman" w:cs="Times New Roman"/>
          <w:sz w:val="20"/>
          <w:szCs w:val="20"/>
        </w:rPr>
        <w:tab/>
        <w:t>Santos, P.M., Gonçalves, A.R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Marega, T. (2016) Validity of the Psychosocial Impact of Dental Aesthetics Questionnaire for use on Brazilian adolescent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Dental Press Journal of Orthodontics</w:t>
      </w:r>
      <w:r w:rsidRPr="00A966DA">
        <w:rPr>
          <w:rFonts w:ascii="Times New Roman" w:hAnsi="Times New Roman" w:cs="Times New Roman"/>
          <w:sz w:val="20"/>
          <w:szCs w:val="20"/>
        </w:rPr>
        <w:t>, 21, 3, 67-72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39.</w:t>
      </w:r>
      <w:r w:rsidRPr="00A966DA">
        <w:rPr>
          <w:rFonts w:ascii="Times New Roman" w:hAnsi="Times New Roman" w:cs="Times New Roman"/>
          <w:sz w:val="20"/>
          <w:szCs w:val="20"/>
        </w:rPr>
        <w:tab/>
        <w:t>Sarit, S., Rajesh, G</w:t>
      </w:r>
      <w:r w:rsidR="007D5723">
        <w:rPr>
          <w:rFonts w:ascii="Times New Roman" w:hAnsi="Times New Roman" w:cs="Times New Roman"/>
          <w:sz w:val="20"/>
          <w:szCs w:val="20"/>
        </w:rPr>
        <w:t>., Rao, A., Shenoy, R., Pai, 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Routh, S. (2019) Impact of bruxism on oral health-related quality of life among schoolchildren in Mangaluru city-a case control study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World Journal of Dentistry</w:t>
      </w:r>
      <w:r w:rsidRPr="00A966DA">
        <w:rPr>
          <w:rFonts w:ascii="Times New Roman" w:hAnsi="Times New Roman" w:cs="Times New Roman"/>
          <w:sz w:val="20"/>
          <w:szCs w:val="20"/>
        </w:rPr>
        <w:t>, 10, 3, 235-240.</w:t>
      </w:r>
    </w:p>
    <w:p w:rsidR="003940CE" w:rsidRPr="00A966DA" w:rsidRDefault="007D5723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0.</w:t>
      </w:r>
      <w:r>
        <w:rPr>
          <w:rFonts w:ascii="Times New Roman" w:hAnsi="Times New Roman" w:cs="Times New Roman"/>
          <w:sz w:val="20"/>
          <w:szCs w:val="20"/>
        </w:rPr>
        <w:tab/>
        <w:t>Tsakos, G., Gherunpong, S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and Sheiham, A. (2006) Can oral health-related quality of life measures substitute for normative needs assessments in 11 to 12-year-old children? 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Journal of Public Health Dentistry</w:t>
      </w:r>
      <w:r w:rsidR="003940CE" w:rsidRPr="00A966DA">
        <w:rPr>
          <w:rFonts w:ascii="Times New Roman" w:hAnsi="Times New Roman" w:cs="Times New Roman"/>
          <w:sz w:val="20"/>
          <w:szCs w:val="20"/>
        </w:rPr>
        <w:t>, 66, 4, 263-268.</w:t>
      </w:r>
    </w:p>
    <w:p w:rsidR="003940CE" w:rsidRPr="00A966DA" w:rsidRDefault="007D5723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1.</w:t>
      </w:r>
      <w:r>
        <w:rPr>
          <w:rFonts w:ascii="Times New Roman" w:hAnsi="Times New Roman" w:cs="Times New Roman"/>
          <w:sz w:val="20"/>
          <w:szCs w:val="20"/>
        </w:rPr>
        <w:tab/>
        <w:t>Sun, L., Wong, H.M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and McGrath, C.P.J. (2018) Association Between the Severity of Malocclusion, Assessed by Occlusal Indices, and Oral Health Related Quality of Life: A Systematic Review and Meta-Analysis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="003940CE"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="003940CE" w:rsidRPr="00A966DA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="003940CE" w:rsidRPr="00A966DA">
        <w:rPr>
          <w:rFonts w:ascii="Times New Roman" w:hAnsi="Times New Roman" w:cs="Times New Roman"/>
          <w:sz w:val="20"/>
          <w:szCs w:val="20"/>
        </w:rPr>
        <w:t>, 16, 3, 211-223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42.</w:t>
      </w:r>
      <w:r w:rsidRPr="00A966DA">
        <w:rPr>
          <w:rFonts w:ascii="Times New Roman" w:hAnsi="Times New Roman" w:cs="Times New Roman"/>
          <w:sz w:val="20"/>
          <w:szCs w:val="20"/>
        </w:rPr>
        <w:tab/>
        <w:t>Herkrath, A., Vettore, M.V., de Queiroz, A.C., Alves, P.L.N., Leite, S.D.C., Pereira, J.</w:t>
      </w:r>
      <w:r w:rsidR="007D5723">
        <w:rPr>
          <w:rFonts w:ascii="Times New Roman" w:hAnsi="Times New Roman" w:cs="Times New Roman"/>
          <w:sz w:val="20"/>
          <w:szCs w:val="20"/>
        </w:rPr>
        <w:t>V., Rebelo, M.A.B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Herkrath, F.J. (2019) Orthodontic treatment need, self-esteem, and oral health-related quality of life among 12-yr-old schoolchildren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European Journal of Oral Sciences</w:t>
      </w:r>
      <w:r w:rsidRPr="00A966DA">
        <w:rPr>
          <w:rFonts w:ascii="Times New Roman" w:hAnsi="Times New Roman" w:cs="Times New Roman"/>
          <w:sz w:val="20"/>
          <w:szCs w:val="20"/>
        </w:rPr>
        <w:t>, 127, 3, 254-260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43.</w:t>
      </w:r>
      <w:r w:rsidRPr="00A966DA">
        <w:rPr>
          <w:rFonts w:ascii="Times New Roman" w:hAnsi="Times New Roman" w:cs="Times New Roman"/>
          <w:sz w:val="20"/>
          <w:szCs w:val="20"/>
        </w:rPr>
        <w:tab/>
        <w:t>Traebert, E., Martins, L.G.T., Pereira, K.C.R., Costa, S.X.S., Lun</w:t>
      </w:r>
      <w:r w:rsidR="007D5723">
        <w:rPr>
          <w:rFonts w:ascii="Times New Roman" w:hAnsi="Times New Roman" w:cs="Times New Roman"/>
          <w:sz w:val="20"/>
          <w:szCs w:val="20"/>
        </w:rPr>
        <w:t>ardelli, S.E., Lunardelli, A.N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Traebert, J. (2018) Malocclusion in Brazilian Schoolchildren: High Prevalence and Low Impact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Oral Health and Preventive Dentistry</w:t>
      </w:r>
      <w:r w:rsidRPr="00A966DA">
        <w:rPr>
          <w:rFonts w:ascii="Times New Roman" w:hAnsi="Times New Roman" w:cs="Times New Roman"/>
          <w:sz w:val="20"/>
          <w:szCs w:val="20"/>
        </w:rPr>
        <w:t>, 16, 2, 163-167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lastRenderedPageBreak/>
        <w:t>44.</w:t>
      </w:r>
      <w:r w:rsidRPr="00A966DA">
        <w:rPr>
          <w:rFonts w:ascii="Times New Roman" w:hAnsi="Times New Roman" w:cs="Times New Roman"/>
          <w:sz w:val="20"/>
          <w:szCs w:val="20"/>
        </w:rPr>
        <w:tab/>
        <w:t xml:space="preserve">de Llano-Pérula, M.C., Ricse, E., Fieuws, </w:t>
      </w:r>
      <w:r w:rsidR="007D5723">
        <w:rPr>
          <w:rFonts w:ascii="Times New Roman" w:hAnsi="Times New Roman" w:cs="Times New Roman"/>
          <w:sz w:val="20"/>
          <w:szCs w:val="20"/>
        </w:rPr>
        <w:t>S., Willems, G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Orellana-Valvekens, M.F. (2020) Malocclusion, dental caries and oral health-related quality of life: A comparison between adolescent school children in urban and rural regions in Peru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International Journal of Environmental Research and Public Health</w:t>
      </w:r>
      <w:r w:rsidRPr="00A966DA">
        <w:rPr>
          <w:rFonts w:ascii="Times New Roman" w:hAnsi="Times New Roman" w:cs="Times New Roman"/>
          <w:sz w:val="20"/>
          <w:szCs w:val="20"/>
        </w:rPr>
        <w:t>, 17, 6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45.</w:t>
      </w:r>
      <w:r w:rsidRPr="00A966DA">
        <w:rPr>
          <w:rFonts w:ascii="Times New Roman" w:hAnsi="Times New Roman" w:cs="Times New Roman"/>
          <w:sz w:val="20"/>
          <w:szCs w:val="20"/>
        </w:rPr>
        <w:tab/>
        <w:t>Foster Page</w:t>
      </w:r>
      <w:r w:rsidR="007D5723">
        <w:rPr>
          <w:rFonts w:ascii="Times New Roman" w:hAnsi="Times New Roman" w:cs="Times New Roman"/>
          <w:sz w:val="20"/>
          <w:szCs w:val="20"/>
        </w:rPr>
        <w:t>, L.A., Thomson, W.M., Ukra, A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Baker, S.R. (2013) Clinical status in adolescents: is its impact on oral health-related quality of life influenced by psychological characteristics? </w:t>
      </w:r>
      <w:r w:rsidRPr="00A966DA">
        <w:rPr>
          <w:rFonts w:ascii="Times New Roman" w:hAnsi="Times New Roman" w:cs="Times New Roman"/>
          <w:i/>
          <w:sz w:val="20"/>
          <w:szCs w:val="20"/>
        </w:rPr>
        <w:t>European Journal Oral Sciences</w:t>
      </w:r>
      <w:r w:rsidRPr="00A966DA">
        <w:rPr>
          <w:rFonts w:ascii="Times New Roman" w:hAnsi="Times New Roman" w:cs="Times New Roman"/>
          <w:sz w:val="20"/>
          <w:szCs w:val="20"/>
        </w:rPr>
        <w:t>, 121, 3 Pt 1, 182-187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46.</w:t>
      </w:r>
      <w:r w:rsidRPr="00A966DA">
        <w:rPr>
          <w:rFonts w:ascii="Times New Roman" w:hAnsi="Times New Roman" w:cs="Times New Roman"/>
          <w:sz w:val="20"/>
          <w:szCs w:val="20"/>
        </w:rPr>
        <w:tab/>
        <w:t>Foster Page, L.A., Thomson, W.M., Jokovic, A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Locker, D. (2005) Validation of the Child Perceptions Questionnaire (CPQ 11-14)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Journal of Dental Research</w:t>
      </w:r>
      <w:r w:rsidRPr="00A966DA">
        <w:rPr>
          <w:rFonts w:ascii="Times New Roman" w:hAnsi="Times New Roman" w:cs="Times New Roman"/>
          <w:sz w:val="20"/>
          <w:szCs w:val="20"/>
        </w:rPr>
        <w:t>, 84, 7, 649-652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47.</w:t>
      </w:r>
      <w:r w:rsidRPr="00A966DA">
        <w:rPr>
          <w:rFonts w:ascii="Times New Roman" w:hAnsi="Times New Roman" w:cs="Times New Roman"/>
          <w:sz w:val="20"/>
          <w:szCs w:val="20"/>
        </w:rPr>
        <w:tab/>
        <w:t>Jain, V., Agarwal, N., Jabin, Z., Singh, S., Anan</w:t>
      </w:r>
      <w:r w:rsidR="007D5723">
        <w:rPr>
          <w:rFonts w:ascii="Times New Roman" w:hAnsi="Times New Roman" w:cs="Times New Roman"/>
          <w:sz w:val="20"/>
          <w:szCs w:val="20"/>
        </w:rPr>
        <w:t>d, A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Jain, M. (2020) Cross-cultural adaptation and psychometric properties of the Hindi version of Child Perception Questionnaire (CPQ(11-14) ) in school children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International Journal of Paediatric Dentistry</w:t>
      </w:r>
      <w:r w:rsidRPr="00A966DA">
        <w:rPr>
          <w:rFonts w:ascii="Times New Roman" w:hAnsi="Times New Roman" w:cs="Times New Roman"/>
          <w:sz w:val="20"/>
          <w:szCs w:val="20"/>
        </w:rPr>
        <w:t>, 31, 4, 459-467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48.</w:t>
      </w:r>
      <w:r w:rsidRPr="00A966DA">
        <w:rPr>
          <w:rFonts w:ascii="Times New Roman" w:hAnsi="Times New Roman" w:cs="Times New Roman"/>
          <w:sz w:val="20"/>
          <w:szCs w:val="20"/>
        </w:rPr>
        <w:tab/>
        <w:t>Kragt, L., Dhamo, B</w:t>
      </w:r>
      <w:r w:rsidR="007D5723">
        <w:rPr>
          <w:rFonts w:ascii="Times New Roman" w:hAnsi="Times New Roman" w:cs="Times New Roman"/>
          <w:sz w:val="20"/>
          <w:szCs w:val="20"/>
        </w:rPr>
        <w:t>., Wolvius, E.B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Ongkosuwito, E.M. (2015) The impact of malocclusions on oral health-related quality of life in children: a systematic review and meta-analysi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Clinical Oral Investigations</w:t>
      </w:r>
      <w:r w:rsidRPr="00A966DA">
        <w:rPr>
          <w:rFonts w:ascii="Times New Roman" w:hAnsi="Times New Roman" w:cs="Times New Roman"/>
          <w:sz w:val="20"/>
          <w:szCs w:val="20"/>
        </w:rPr>
        <w:t>, 20, 8, 1881-1894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49.</w:t>
      </w:r>
      <w:r w:rsidRPr="00A966DA">
        <w:rPr>
          <w:rFonts w:ascii="Times New Roman" w:hAnsi="Times New Roman" w:cs="Times New Roman"/>
          <w:sz w:val="20"/>
          <w:szCs w:val="20"/>
        </w:rPr>
        <w:tab/>
        <w:t>Ilijazi Shahiqi, D., Dogan, S., Krasni</w:t>
      </w:r>
      <w:r w:rsidR="007D5723">
        <w:rPr>
          <w:rFonts w:ascii="Times New Roman" w:hAnsi="Times New Roman" w:cs="Times New Roman"/>
          <w:sz w:val="20"/>
          <w:szCs w:val="20"/>
        </w:rPr>
        <w:t>qi, D., Ilijazi, D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Anic Milosevic, S. (2021) Psycho-social impact of malocclusion in adolescents in Kosovo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Community Dental Health</w:t>
      </w:r>
      <w:r w:rsidRPr="00A966DA">
        <w:rPr>
          <w:rFonts w:ascii="Times New Roman" w:hAnsi="Times New Roman" w:cs="Times New Roman"/>
          <w:sz w:val="20"/>
          <w:szCs w:val="20"/>
        </w:rPr>
        <w:t>, 38, 2, 71-75.</w:t>
      </w:r>
    </w:p>
    <w:p w:rsidR="003940CE" w:rsidRPr="00A966DA" w:rsidRDefault="003940CE" w:rsidP="00E175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50.</w:t>
      </w:r>
      <w:r w:rsidRPr="00A966DA">
        <w:rPr>
          <w:rFonts w:ascii="Times New Roman" w:hAnsi="Times New Roman" w:cs="Times New Roman"/>
          <w:sz w:val="20"/>
          <w:szCs w:val="20"/>
        </w:rPr>
        <w:tab/>
        <w:t>Foster Page, L</w:t>
      </w:r>
      <w:r w:rsidR="007D5723">
        <w:rPr>
          <w:rFonts w:ascii="Times New Roman" w:hAnsi="Times New Roman" w:cs="Times New Roman"/>
          <w:sz w:val="20"/>
          <w:szCs w:val="20"/>
        </w:rPr>
        <w:t>.A., Thomson, W.M., Jokovic, A.</w:t>
      </w:r>
      <w:r w:rsidR="002D5751">
        <w:rPr>
          <w:rFonts w:ascii="Times New Roman" w:hAnsi="Times New Roman" w:cs="Times New Roman"/>
          <w:sz w:val="20"/>
          <w:szCs w:val="20"/>
        </w:rPr>
        <w:t>,</w:t>
      </w:r>
      <w:r w:rsidRPr="00A966DA">
        <w:rPr>
          <w:rFonts w:ascii="Times New Roman" w:hAnsi="Times New Roman" w:cs="Times New Roman"/>
          <w:sz w:val="20"/>
          <w:szCs w:val="20"/>
        </w:rPr>
        <w:t xml:space="preserve"> and Locker, D. (2008) Epidemiological evaluation of short-form versions of the Child Perception Questionnaire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European Journal Oral Sciences</w:t>
      </w:r>
      <w:r w:rsidRPr="00A966DA">
        <w:rPr>
          <w:rFonts w:ascii="Times New Roman" w:hAnsi="Times New Roman" w:cs="Times New Roman"/>
          <w:sz w:val="20"/>
          <w:szCs w:val="20"/>
        </w:rPr>
        <w:t>, 116, 6, 538-544.</w:t>
      </w:r>
    </w:p>
    <w:p w:rsidR="003940CE" w:rsidRPr="00A966DA" w:rsidRDefault="003940CE" w:rsidP="00E175E4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966DA">
        <w:rPr>
          <w:rFonts w:ascii="Times New Roman" w:hAnsi="Times New Roman" w:cs="Times New Roman"/>
          <w:sz w:val="20"/>
          <w:szCs w:val="20"/>
        </w:rPr>
        <w:t>51.</w:t>
      </w:r>
      <w:r w:rsidRPr="00A966DA">
        <w:rPr>
          <w:rFonts w:ascii="Times New Roman" w:hAnsi="Times New Roman" w:cs="Times New Roman"/>
          <w:sz w:val="20"/>
          <w:szCs w:val="20"/>
        </w:rPr>
        <w:tab/>
        <w:t>Alrashed, M. and Alqerban, A. (2021) The relationship between malocclusion and oral health-related quality of life among adolescents: a systematic literature review and meta-analysis</w:t>
      </w:r>
      <w:r w:rsidRPr="00A966DA">
        <w:rPr>
          <w:rFonts w:ascii="Times New Roman" w:hAnsi="Times New Roman" w:cs="Times New Roman"/>
          <w:i/>
          <w:sz w:val="20"/>
          <w:szCs w:val="20"/>
        </w:rPr>
        <w:t>.</w:t>
      </w:r>
      <w:r w:rsidRPr="00A966DA">
        <w:rPr>
          <w:rFonts w:ascii="Times New Roman" w:hAnsi="Times New Roman" w:cs="Times New Roman"/>
          <w:sz w:val="20"/>
          <w:szCs w:val="20"/>
        </w:rPr>
        <w:t xml:space="preserve"> </w:t>
      </w:r>
      <w:r w:rsidRPr="00A966DA">
        <w:rPr>
          <w:rFonts w:ascii="Times New Roman" w:hAnsi="Times New Roman" w:cs="Times New Roman"/>
          <w:i/>
          <w:sz w:val="20"/>
          <w:szCs w:val="20"/>
        </w:rPr>
        <w:t>European Journal of Orthodontics</w:t>
      </w:r>
      <w:r w:rsidRPr="00A966DA">
        <w:rPr>
          <w:rFonts w:ascii="Times New Roman" w:hAnsi="Times New Roman" w:cs="Times New Roman"/>
          <w:sz w:val="20"/>
          <w:szCs w:val="20"/>
        </w:rPr>
        <w:t>, 43, 2, 173-183.</w:t>
      </w:r>
    </w:p>
    <w:p w:rsidR="003940CE" w:rsidRPr="00A966DA" w:rsidRDefault="003940C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F93C74" w:rsidRPr="00A966DA" w:rsidRDefault="00F93C74">
      <w:pPr>
        <w:rPr>
          <w:rFonts w:ascii="Times New Roman" w:hAnsi="Times New Roman" w:cs="Times New Roman"/>
          <w:sz w:val="20"/>
          <w:szCs w:val="20"/>
        </w:rPr>
      </w:pPr>
    </w:p>
    <w:sectPr w:rsidR="00F93C74" w:rsidRPr="00A966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40CE"/>
    <w:rsid w:val="000B5473"/>
    <w:rsid w:val="00113F78"/>
    <w:rsid w:val="00155A77"/>
    <w:rsid w:val="002D5751"/>
    <w:rsid w:val="003940CE"/>
    <w:rsid w:val="00407FED"/>
    <w:rsid w:val="00440D78"/>
    <w:rsid w:val="004C1B80"/>
    <w:rsid w:val="007D5723"/>
    <w:rsid w:val="00824A91"/>
    <w:rsid w:val="00A966DA"/>
    <w:rsid w:val="00F9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E4F10"/>
  <w15:chartTrackingRefBased/>
  <w15:docId w15:val="{581FAADF-E920-43C4-BA82-7224BBC9E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0C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94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94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940C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940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940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40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940CE"/>
    <w:rPr>
      <w:rFonts w:ascii="Calibri" w:hAnsi="Calibri" w:cs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940C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940C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940C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940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940CE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3940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2010</Words>
  <Characters>10659</Characters>
  <Application>Microsoft Office Word</Application>
  <DocSecurity>0</DocSecurity>
  <Lines>88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anson Emma</dc:creator>
  <cp:keywords/>
  <dc:description/>
  <cp:lastModifiedBy>Göranson Emma</cp:lastModifiedBy>
  <cp:revision>11</cp:revision>
  <dcterms:created xsi:type="dcterms:W3CDTF">2022-10-24T11:22:00Z</dcterms:created>
  <dcterms:modified xsi:type="dcterms:W3CDTF">2023-02-28T10:39:00Z</dcterms:modified>
</cp:coreProperties>
</file>